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61F" w:rsidRPr="00EC7CDA" w:rsidRDefault="00D8261F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96DCD" w:rsidRPr="001A7310" w:rsidRDefault="0019254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1A7310">
        <w:rPr>
          <w:rFonts w:ascii="Times New Roman" w:hAnsi="Times New Roman" w:cs="Times New Roman"/>
          <w:b/>
          <w:color w:val="000000" w:themeColor="text1"/>
          <w:sz w:val="22"/>
        </w:rPr>
        <w:t>Supplementary Data to:</w:t>
      </w:r>
    </w:p>
    <w:p w:rsidR="00261C68" w:rsidRPr="001A7310" w:rsidRDefault="00261C68" w:rsidP="00C343C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E1A51" w:rsidRDefault="001E1A51" w:rsidP="001E1A51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color w:val="000000"/>
          <w:kern w:val="36"/>
          <w:sz w:val="22"/>
        </w:rPr>
      </w:pPr>
      <w:bookmarkStart w:id="0" w:name="OLE_LINK15"/>
      <w:r>
        <w:rPr>
          <w:rFonts w:ascii="Times New Roman" w:hAnsi="Times New Roman"/>
          <w:b/>
          <w:bCs/>
          <w:color w:val="000000"/>
          <w:kern w:val="36"/>
          <w:sz w:val="22"/>
        </w:rPr>
        <w:t>MiR</w:t>
      </w:r>
      <w:r w:rsidRPr="00EE3499">
        <w:rPr>
          <w:rFonts w:ascii="Times New Roman" w:hAnsi="Times New Roman"/>
          <w:b/>
          <w:bCs/>
          <w:color w:val="000000"/>
          <w:kern w:val="36"/>
          <w:sz w:val="22"/>
        </w:rPr>
        <w:t>-26</w:t>
      </w:r>
      <w:r>
        <w:rPr>
          <w:rFonts w:ascii="Times New Roman" w:hAnsi="Times New Roman"/>
          <w:b/>
          <w:bCs/>
          <w:color w:val="000000"/>
          <w:kern w:val="36"/>
          <w:sz w:val="22"/>
        </w:rPr>
        <w:t xml:space="preserve"> enhances </w:t>
      </w:r>
      <w:proofErr w:type="spellStart"/>
      <w:r>
        <w:rPr>
          <w:rFonts w:ascii="Times New Roman" w:hAnsi="Times New Roman"/>
          <w:b/>
          <w:bCs/>
          <w:color w:val="000000"/>
          <w:kern w:val="36"/>
          <w:sz w:val="22"/>
        </w:rPr>
        <w:t>c</w:t>
      </w:r>
      <w:r w:rsidRPr="00EE3499">
        <w:rPr>
          <w:rFonts w:ascii="Times New Roman" w:hAnsi="Times New Roman"/>
          <w:b/>
          <w:bCs/>
          <w:color w:val="000000"/>
          <w:kern w:val="36"/>
          <w:sz w:val="22"/>
        </w:rPr>
        <w:t>hemosensitivity</w:t>
      </w:r>
      <w:proofErr w:type="spellEnd"/>
      <w:r>
        <w:rPr>
          <w:rFonts w:ascii="Times New Roman" w:hAnsi="Times New Roman"/>
          <w:b/>
          <w:bCs/>
          <w:color w:val="000000"/>
          <w:kern w:val="36"/>
          <w:sz w:val="22"/>
        </w:rPr>
        <w:t xml:space="preserve"> and promotes apoptosis of hepatocellular c</w:t>
      </w:r>
      <w:r w:rsidRPr="00EE3499">
        <w:rPr>
          <w:rFonts w:ascii="Times New Roman" w:hAnsi="Times New Roman"/>
          <w:b/>
          <w:bCs/>
          <w:color w:val="000000"/>
          <w:kern w:val="36"/>
          <w:sz w:val="22"/>
        </w:rPr>
        <w:t>arcinoma</w:t>
      </w:r>
      <w:r>
        <w:rPr>
          <w:rFonts w:ascii="Times New Roman" w:hAnsi="Times New Roman"/>
          <w:b/>
          <w:bCs/>
          <w:color w:val="000000"/>
          <w:kern w:val="36"/>
          <w:sz w:val="22"/>
        </w:rPr>
        <w:t xml:space="preserve"> cells through</w:t>
      </w:r>
    </w:p>
    <w:p w:rsidR="001E1A51" w:rsidRPr="00EE3499" w:rsidRDefault="001E1A51" w:rsidP="001E1A51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color w:val="000000"/>
          <w:kern w:val="36"/>
          <w:sz w:val="22"/>
        </w:rPr>
      </w:pPr>
      <w:proofErr w:type="gramStart"/>
      <w:r>
        <w:rPr>
          <w:rFonts w:ascii="Times New Roman" w:hAnsi="Times New Roman"/>
          <w:b/>
          <w:bCs/>
          <w:color w:val="000000"/>
          <w:kern w:val="36"/>
          <w:sz w:val="22"/>
        </w:rPr>
        <w:t>inhibiting</w:t>
      </w:r>
      <w:proofErr w:type="gramEnd"/>
      <w:r>
        <w:rPr>
          <w:rFonts w:ascii="Times New Roman" w:hAnsi="Times New Roman"/>
          <w:b/>
          <w:bCs/>
          <w:color w:val="000000"/>
          <w:kern w:val="36"/>
          <w:sz w:val="22"/>
        </w:rPr>
        <w:t xml:space="preserve"> a</w:t>
      </w:r>
      <w:r w:rsidRPr="00EE3499">
        <w:rPr>
          <w:rFonts w:ascii="Times New Roman" w:hAnsi="Times New Roman"/>
          <w:b/>
          <w:bCs/>
          <w:color w:val="000000"/>
          <w:kern w:val="36"/>
          <w:sz w:val="22"/>
        </w:rPr>
        <w:t>utophagy</w:t>
      </w:r>
    </w:p>
    <w:bookmarkEnd w:id="0"/>
    <w:p w:rsidR="008872E9" w:rsidRPr="001A7310" w:rsidRDefault="008872E9" w:rsidP="00C343CD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2"/>
          <w:vertAlign w:val="superscript"/>
        </w:rPr>
      </w:pP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Fangfang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Jin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*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,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Yanbo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Wang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*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,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Mingzhen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Li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,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Yanan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Zhu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,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Hongwei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Liang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, Chen Wang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, Feng Wang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, Chen-Yu Zhang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sz w:val="22"/>
          <w:vertAlign w:val="superscript"/>
        </w:rPr>
        <w:t>#</w:t>
      </w:r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,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Ke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Zen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sz w:val="22"/>
          <w:vertAlign w:val="superscript"/>
        </w:rPr>
        <w:t>#</w:t>
      </w:r>
      <w:r w:rsidRPr="001A7310">
        <w:rPr>
          <w:rFonts w:ascii="Times New Roman" w:hAnsi="Times New Roman" w:cs="Times New Roman"/>
          <w:color w:val="000000"/>
          <w:kern w:val="0"/>
          <w:sz w:val="22"/>
        </w:rPr>
        <w:t xml:space="preserve">, and </w:t>
      </w:r>
      <w:proofErr w:type="spellStart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>Limin</w:t>
      </w:r>
      <w:proofErr w:type="spellEnd"/>
      <w:r w:rsidRPr="001A7310">
        <w:rPr>
          <w:rFonts w:ascii="Times New Roman" w:hAnsi="Times New Roman" w:cs="Times New Roman"/>
          <w:bCs/>
          <w:color w:val="000000"/>
          <w:kern w:val="36"/>
          <w:sz w:val="22"/>
        </w:rPr>
        <w:t xml:space="preserve"> Li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sz w:val="22"/>
          <w:vertAlign w:val="superscript"/>
        </w:rPr>
        <w:t>#</w:t>
      </w:r>
    </w:p>
    <w:p w:rsidR="008872E9" w:rsidRPr="001A7310" w:rsidRDefault="008872E9" w:rsidP="00C343CD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1A7310">
        <w:rPr>
          <w:rFonts w:ascii="Times New Roman" w:hAnsi="Times New Roman" w:cs="Times New Roman"/>
          <w:kern w:val="0"/>
          <w:sz w:val="22"/>
        </w:rPr>
        <w:t>State Key Laboratory of Pharmaceutical Biotechnology, Nanjing University</w:t>
      </w:r>
      <w:r w:rsidRPr="001A7310">
        <w:rPr>
          <w:rFonts w:ascii="Times New Roman" w:hAnsi="Times New Roman" w:cs="Times New Roman"/>
          <w:spacing w:val="29"/>
          <w:kern w:val="0"/>
          <w:sz w:val="22"/>
        </w:rPr>
        <w:t xml:space="preserve"> </w:t>
      </w:r>
      <w:r w:rsidRPr="001A7310">
        <w:rPr>
          <w:rFonts w:ascii="Times New Roman" w:hAnsi="Times New Roman" w:cs="Times New Roman"/>
          <w:kern w:val="0"/>
          <w:sz w:val="22"/>
        </w:rPr>
        <w:t>Advanced Institute of Life Sciences, Jiangsu Engineering Research Center for</w:t>
      </w:r>
      <w:r w:rsidRPr="001A7310">
        <w:rPr>
          <w:rFonts w:ascii="Times New Roman" w:hAnsi="Times New Roman" w:cs="Times New Roman"/>
          <w:spacing w:val="29"/>
          <w:kern w:val="0"/>
          <w:sz w:val="22"/>
        </w:rPr>
        <w:t xml:space="preserve"> </w:t>
      </w:r>
      <w:r w:rsidRPr="001A7310">
        <w:rPr>
          <w:rFonts w:ascii="Times New Roman" w:hAnsi="Times New Roman" w:cs="Times New Roman"/>
          <w:kern w:val="0"/>
          <w:sz w:val="22"/>
        </w:rPr>
        <w:t>MicroRNA Biology and Biotechnology, Nanjing University, Nanjing, Jiangsu 210093.</w:t>
      </w:r>
      <w:r w:rsidRPr="001A7310">
        <w:rPr>
          <w:rFonts w:ascii="Times New Roman" w:hAnsi="Times New Roman" w:cs="Times New Roman"/>
          <w:kern w:val="0"/>
          <w:sz w:val="22"/>
          <w:vertAlign w:val="superscript"/>
        </w:rPr>
        <w:t xml:space="preserve"> 2</w:t>
      </w:r>
      <w:r w:rsidRPr="001A7310">
        <w:rPr>
          <w:rFonts w:ascii="Times New Roman" w:hAnsi="Times New Roman" w:cs="Times New Roman"/>
          <w:color w:val="000000"/>
          <w:sz w:val="22"/>
        </w:rPr>
        <w:t xml:space="preserve">Affiliated </w:t>
      </w:r>
      <w:proofErr w:type="spellStart"/>
      <w:r w:rsidRPr="001A7310">
        <w:rPr>
          <w:rFonts w:ascii="Times New Roman" w:hAnsi="Times New Roman" w:cs="Times New Roman"/>
          <w:color w:val="000000"/>
          <w:sz w:val="22"/>
        </w:rPr>
        <w:t>Gulou</w:t>
      </w:r>
      <w:proofErr w:type="spellEnd"/>
      <w:r w:rsidRPr="001A7310">
        <w:rPr>
          <w:rFonts w:ascii="Times New Roman" w:hAnsi="Times New Roman" w:cs="Times New Roman"/>
          <w:color w:val="000000"/>
          <w:sz w:val="22"/>
        </w:rPr>
        <w:t xml:space="preserve"> Hospital, Medical College of Nanjing University, </w:t>
      </w:r>
      <w:r w:rsidR="0099339E" w:rsidRPr="001A7310">
        <w:rPr>
          <w:rFonts w:ascii="Times New Roman" w:hAnsi="Times New Roman" w:cs="Times New Roman"/>
          <w:color w:val="000000"/>
          <w:sz w:val="22"/>
        </w:rPr>
        <w:t>Nanjing, Jiangsu</w:t>
      </w:r>
      <w:r w:rsidR="00896D8D" w:rsidRPr="001A7310">
        <w:rPr>
          <w:rFonts w:ascii="Times New Roman" w:hAnsi="Times New Roman" w:cs="Times New Roman"/>
          <w:color w:val="000000"/>
          <w:sz w:val="22"/>
        </w:rPr>
        <w:t xml:space="preserve"> 210093.</w:t>
      </w:r>
    </w:p>
    <w:p w:rsidR="0019254A" w:rsidRPr="001A7310" w:rsidRDefault="0019254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716DE6" w:rsidRPr="001A7310" w:rsidRDefault="00716DE6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716DE6" w:rsidRDefault="00D40F8B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1A7310">
        <w:rPr>
          <w:rFonts w:ascii="Times New Roman" w:hAnsi="Times New Roman" w:cs="Times New Roman"/>
          <w:b/>
          <w:color w:val="000000" w:themeColor="text1"/>
          <w:sz w:val="22"/>
        </w:rPr>
        <w:t>Table of content</w:t>
      </w:r>
    </w:p>
    <w:p w:rsidR="00E0212C" w:rsidRPr="003807FE" w:rsidRDefault="00E0212C" w:rsidP="00E0212C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 w:hint="eastAsia"/>
          <w:noProof/>
          <w:sz w:val="22"/>
        </w:rPr>
      </w:pPr>
      <w:hyperlink w:anchor="_Toc456197085" w:history="1">
        <w:r w:rsidRPr="00E0212C"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 xml:space="preserve">Supplementary Figure 1. </w:t>
        </w:r>
        <w:r w:rsidRPr="00E0212C"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>Levels of LC3-I and LC3-II in HepG2 cells under Sorafenib treatment.</w: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fldChar w:fldCharType="begin"/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instrText xml:space="preserve"> PAGEREF _Toc456197085 \h </w:instrTex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fldChar w:fldCharType="separate"/>
        </w:r>
        <w:r w:rsidR="002A1729">
          <w:rPr>
            <w:rFonts w:ascii="Times New Roman" w:hAnsi="Times New Roman" w:cs="Times New Roman"/>
            <w:noProof/>
            <w:webHidden/>
            <w:sz w:val="22"/>
          </w:rPr>
          <w:t>3</w: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fldChar w:fldCharType="end"/>
        </w:r>
      </w:hyperlink>
    </w:p>
    <w:p w:rsidR="003807FE" w:rsidRPr="003807FE" w:rsidRDefault="00A1593D" w:rsidP="00E0212C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 w:hint="eastAsia"/>
          <w:noProof/>
          <w:sz w:val="22"/>
        </w:rPr>
      </w:pPr>
      <w:r w:rsidRPr="001A7310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1A7310">
        <w:rPr>
          <w:rFonts w:ascii="Times New Roman" w:hAnsi="Times New Roman" w:cs="Times New Roman"/>
          <w:color w:val="000000" w:themeColor="text1"/>
          <w:sz w:val="22"/>
        </w:rPr>
        <w:instrText xml:space="preserve"> TOC \h \z \c "Supplementary Figure" </w:instrText>
      </w:r>
      <w:r w:rsidRPr="001A73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hyperlink w:anchor="_Toc456197085" w:history="1">
        <w:r w:rsidR="00E0212C">
          <w:rPr>
            <w:rStyle w:val="a9"/>
            <w:rFonts w:ascii="Times New Roman" w:hAnsi="Times New Roman" w:cs="Times New Roman"/>
            <w:noProof/>
            <w:sz w:val="22"/>
          </w:rPr>
          <w:t>Supplementary Figure 2</w:t>
        </w:r>
        <w:r w:rsidRPr="001A7310">
          <w:rPr>
            <w:rStyle w:val="a9"/>
            <w:rFonts w:ascii="Times New Roman" w:hAnsi="Times New Roman" w:cs="Times New Roman"/>
            <w:noProof/>
            <w:sz w:val="22"/>
          </w:rPr>
          <w:t>. Levels of miR-26a</w:t>
        </w:r>
        <w:r w:rsidR="00E508E6" w:rsidRPr="001A7310">
          <w:rPr>
            <w:rStyle w:val="a9"/>
            <w:rFonts w:ascii="Times New Roman" w:hAnsi="Times New Roman" w:cs="Times New Roman"/>
            <w:noProof/>
            <w:sz w:val="22"/>
          </w:rPr>
          <w:t>/</w:t>
        </w:r>
        <w:r w:rsidRPr="001A7310">
          <w:rPr>
            <w:rStyle w:val="a9"/>
            <w:rFonts w:ascii="Times New Roman" w:hAnsi="Times New Roman" w:cs="Times New Roman"/>
            <w:noProof/>
            <w:sz w:val="22"/>
          </w:rPr>
          <w:t>b in HepG2/Dox cells transfected with or without miR-26a/b mimics under different treatments.</w: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E0212C">
          <w:rPr>
            <w:rFonts w:ascii="Times New Roman" w:hAnsi="Times New Roman" w:cs="Times New Roman"/>
            <w:noProof/>
            <w:webHidden/>
            <w:sz w:val="22"/>
          </w:rPr>
          <w:t>3</w:t>
        </w:r>
      </w:hyperlink>
    </w:p>
    <w:p w:rsidR="00A1593D" w:rsidRPr="001A7310" w:rsidRDefault="0068417F" w:rsidP="00010F70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/>
          <w:noProof/>
          <w:sz w:val="22"/>
        </w:rPr>
      </w:pPr>
      <w:hyperlink w:anchor="_Toc456197086" w:history="1">
        <w:r w:rsidR="00E0212C">
          <w:rPr>
            <w:rStyle w:val="a9"/>
            <w:rFonts w:ascii="Times New Roman" w:hAnsi="Times New Roman" w:cs="Times New Roman"/>
            <w:noProof/>
            <w:sz w:val="22"/>
          </w:rPr>
          <w:t>Supplementary Figure 3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>. Transfection of miR-26</w:t>
        </w:r>
        <w:r w:rsidR="00705C59" w:rsidRPr="001A7310">
          <w:rPr>
            <w:rFonts w:ascii="Times New Roman" w:hAnsi="Times New Roman" w:cs="Times New Roman"/>
            <w:color w:val="000000" w:themeColor="text1"/>
            <w:sz w:val="22"/>
          </w:rPr>
          <w:t xml:space="preserve"> a/b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 mimics or inhibitors can effectively upregulate or downregulate the expression of miR-26</w:t>
        </w:r>
        <w:r w:rsidR="00705C59" w:rsidRPr="001A7310">
          <w:rPr>
            <w:rFonts w:ascii="Times New Roman" w:hAnsi="Times New Roman" w:cs="Times New Roman"/>
            <w:color w:val="000000" w:themeColor="text1"/>
            <w:sz w:val="22"/>
          </w:rPr>
          <w:t xml:space="preserve"> a/b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 in Huh-7 and HepG2 cells.</w:t>
        </w:r>
        <w:r w:rsidR="00A1593D"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E0212C">
          <w:rPr>
            <w:rFonts w:ascii="Times New Roman" w:hAnsi="Times New Roman" w:cs="Times New Roman"/>
            <w:noProof/>
            <w:webHidden/>
            <w:sz w:val="22"/>
          </w:rPr>
          <w:t>4</w:t>
        </w:r>
      </w:hyperlink>
    </w:p>
    <w:p w:rsidR="00A1593D" w:rsidRPr="001A7310" w:rsidRDefault="0068417F" w:rsidP="00010F70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/>
          <w:noProof/>
          <w:sz w:val="22"/>
        </w:rPr>
      </w:pPr>
      <w:hyperlink w:anchor="_Toc456197087" w:history="1"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Supplementary Figure </w:t>
        </w:r>
        <w:r w:rsidR="00E0212C">
          <w:rPr>
            <w:rStyle w:val="a9"/>
            <w:rFonts w:ascii="Times New Roman" w:hAnsi="Times New Roman" w:cs="Times New Roman"/>
            <w:noProof/>
            <w:sz w:val="22"/>
          </w:rPr>
          <w:t>4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>. Transfection of ULK1 expressing plasmids or ULK1 siRNA</w:t>
        </w:r>
        <w:r w:rsidR="00C900C2" w:rsidRPr="001A7310">
          <w:rPr>
            <w:rStyle w:val="a9"/>
            <w:rFonts w:ascii="Times New Roman" w:hAnsi="Times New Roman" w:cs="Times New Roman"/>
            <w:noProof/>
            <w:sz w:val="22"/>
          </w:rPr>
          <w:t>s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 can effectively upregulate or downregulate the expression of ULK1 in HepG2 cells</w:t>
        </w:r>
        <w:r w:rsidR="00A1593D"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E0212C">
          <w:rPr>
            <w:rFonts w:ascii="Times New Roman" w:hAnsi="Times New Roman" w:cs="Times New Roman"/>
            <w:noProof/>
            <w:webHidden/>
            <w:sz w:val="22"/>
          </w:rPr>
          <w:t>5</w:t>
        </w:r>
      </w:hyperlink>
    </w:p>
    <w:p w:rsidR="00A1593D" w:rsidRPr="001A7310" w:rsidRDefault="0068417F" w:rsidP="00010F70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/>
          <w:noProof/>
          <w:sz w:val="22"/>
        </w:rPr>
      </w:pPr>
      <w:hyperlink w:anchor="_Toc456197088" w:history="1"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Supplementary Figure </w:t>
        </w:r>
        <w:r w:rsidR="00E0212C">
          <w:rPr>
            <w:rStyle w:val="a9"/>
            <w:rFonts w:ascii="Times New Roman" w:hAnsi="Times New Roman" w:cs="Times New Roman"/>
            <w:noProof/>
            <w:sz w:val="22"/>
          </w:rPr>
          <w:t>5</w:t>
        </w:r>
        <w:r w:rsidR="00A1593D"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. </w:t>
        </w:r>
        <w:r w:rsidR="00C450C0" w:rsidRPr="001A7310">
          <w:rPr>
            <w:rStyle w:val="a9"/>
            <w:rFonts w:ascii="Times New Roman" w:hAnsi="Times New Roman" w:cs="Times New Roman"/>
            <w:bCs/>
            <w:noProof/>
            <w:sz w:val="22"/>
          </w:rPr>
          <w:t>MiR-26a/b enhance</w:t>
        </w:r>
        <w:r w:rsidR="00A1593D" w:rsidRPr="001A7310">
          <w:rPr>
            <w:rStyle w:val="a9"/>
            <w:rFonts w:ascii="Times New Roman" w:hAnsi="Times New Roman" w:cs="Times New Roman"/>
            <w:bCs/>
            <w:noProof/>
            <w:sz w:val="22"/>
          </w:rPr>
          <w:t xml:space="preserve"> the apoptosis of Huh-7 cells to chemotherapeutic drugs</w:t>
        </w:r>
        <w:r w:rsidR="00A1593D"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E0212C">
          <w:rPr>
            <w:rFonts w:ascii="Times New Roman" w:hAnsi="Times New Roman" w:cs="Times New Roman"/>
            <w:noProof/>
            <w:webHidden/>
            <w:sz w:val="22"/>
          </w:rPr>
          <w:t>6</w:t>
        </w:r>
      </w:hyperlink>
    </w:p>
    <w:p w:rsidR="00E0212C" w:rsidRDefault="00E0212C" w:rsidP="00E0212C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/>
          <w:noProof/>
          <w:sz w:val="22"/>
        </w:rPr>
      </w:pPr>
      <w:hyperlink w:anchor="_Toc456197089" w:history="1">
        <w:r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Supplementary Figure </w:t>
        </w:r>
        <w:r>
          <w:rPr>
            <w:rStyle w:val="a9"/>
            <w:rFonts w:ascii="Times New Roman" w:hAnsi="Times New Roman" w:cs="Times New Roman"/>
            <w:noProof/>
            <w:sz w:val="22"/>
          </w:rPr>
          <w:t>6</w:t>
        </w:r>
        <w:r w:rsidRPr="001A7310">
          <w:rPr>
            <w:rStyle w:val="a9"/>
            <w:rFonts w:ascii="Times New Roman" w:hAnsi="Times New Roman" w:cs="Times New Roman"/>
            <w:noProof/>
            <w:sz w:val="22"/>
          </w:rPr>
          <w:t xml:space="preserve">. </w:t>
        </w:r>
        <w:r w:rsidRPr="00E0212C">
          <w:rPr>
            <w:rStyle w:val="a9"/>
            <w:rFonts w:ascii="Times New Roman" w:hAnsi="Times New Roman" w:cs="Times New Roman"/>
            <w:noProof/>
            <w:sz w:val="22"/>
          </w:rPr>
          <w:t>MiR-26a/b enhances the sensitivity of HCC cells to sorafenib by inhibiting autophagy in vitro.</w: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>
          <w:rPr>
            <w:rFonts w:ascii="Times New Roman" w:hAnsi="Times New Roman" w:cs="Times New Roman"/>
            <w:noProof/>
            <w:webHidden/>
            <w:sz w:val="22"/>
          </w:rPr>
          <w:t>7</w:t>
        </w:r>
      </w:hyperlink>
    </w:p>
    <w:p w:rsidR="00E0212C" w:rsidRPr="003807FE" w:rsidRDefault="00E0212C" w:rsidP="00E0212C">
      <w:pPr>
        <w:pStyle w:val="a8"/>
        <w:tabs>
          <w:tab w:val="right" w:leader="dot" w:pos="10456"/>
        </w:tabs>
        <w:spacing w:line="480" w:lineRule="auto"/>
        <w:ind w:leftChars="0" w:firstLineChars="0" w:firstLine="0"/>
        <w:rPr>
          <w:rFonts w:ascii="Times New Roman" w:hAnsi="Times New Roman" w:cs="Times New Roman" w:hint="eastAsia"/>
          <w:noProof/>
          <w:sz w:val="22"/>
        </w:rPr>
      </w:pPr>
      <w:hyperlink w:anchor="_Toc456197085" w:history="1">
        <w:r w:rsidRPr="00E0212C"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 xml:space="preserve">Supplementary Figure </w:t>
        </w:r>
        <w:r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>7</w:t>
        </w:r>
        <w:r w:rsidRPr="00E0212C"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 xml:space="preserve">. </w:t>
        </w:r>
        <w:r w:rsidRPr="00E0212C">
          <w:rPr>
            <w:rStyle w:val="a9"/>
            <w:rFonts w:ascii="Times New Roman" w:hAnsi="Times New Roman" w:cs="Times New Roman"/>
            <w:noProof/>
            <w:color w:val="auto"/>
            <w:sz w:val="22"/>
            <w:u w:val="none"/>
          </w:rPr>
          <w:t>Stably expressing miR-26a/b in HCC cells inhibits autophagy, viability, apoptosis and tumor formation</w:t>
        </w:r>
        <w:r w:rsidRPr="001A7310">
          <w:rPr>
            <w:rFonts w:ascii="Times New Roman" w:hAnsi="Times New Roman" w:cs="Times New Roman"/>
            <w:noProof/>
            <w:webHidden/>
            <w:sz w:val="22"/>
          </w:rPr>
          <w:tab/>
        </w:r>
        <w:r>
          <w:rPr>
            <w:rFonts w:ascii="Times New Roman" w:hAnsi="Times New Roman" w:cs="Times New Roman"/>
            <w:noProof/>
            <w:webHidden/>
            <w:sz w:val="22"/>
          </w:rPr>
          <w:t>8</w:t>
        </w:r>
      </w:hyperlink>
    </w:p>
    <w:p w:rsidR="00E0212C" w:rsidRDefault="00E0212C" w:rsidP="00E0212C"/>
    <w:p w:rsidR="00E0212C" w:rsidRDefault="00E0212C" w:rsidP="00E0212C"/>
    <w:p w:rsidR="00E0212C" w:rsidRPr="00E0212C" w:rsidRDefault="00E0212C" w:rsidP="00E0212C">
      <w:pPr>
        <w:rPr>
          <w:rFonts w:hint="eastAsia"/>
        </w:rPr>
      </w:pPr>
    </w:p>
    <w:p w:rsidR="00991ECA" w:rsidRPr="001A7310" w:rsidRDefault="00A1593D" w:rsidP="00A1593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A7310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p w:rsidR="0071788D" w:rsidRPr="001A7310" w:rsidRDefault="0071788D" w:rsidP="00C343CD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</w:p>
    <w:p w:rsidR="00BE27AA" w:rsidRDefault="00BE27A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0D4585" wp14:editId="6C30E84A">
                <wp:simplePos x="0" y="0"/>
                <wp:positionH relativeFrom="column">
                  <wp:posOffset>1431769</wp:posOffset>
                </wp:positionH>
                <wp:positionV relativeFrom="paragraph">
                  <wp:posOffset>10400</wp:posOffset>
                </wp:positionV>
                <wp:extent cx="2996565" cy="1493520"/>
                <wp:effectExtent l="0" t="0" r="0" b="0"/>
                <wp:wrapNone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6565" cy="1493520"/>
                          <a:chOff x="0" y="-145500"/>
                          <a:chExt cx="2996718" cy="1493636"/>
                        </a:xfrm>
                      </wpg:grpSpPr>
                      <wpg:grpSp>
                        <wpg:cNvPr id="1" name="组合 16"/>
                        <wpg:cNvGrpSpPr/>
                        <wpg:grpSpPr>
                          <a:xfrm>
                            <a:off x="0" y="-145500"/>
                            <a:ext cx="2996718" cy="1493636"/>
                            <a:chOff x="0" y="-185003"/>
                            <a:chExt cx="3060823" cy="1525588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3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55912" y="-185003"/>
                              <a:ext cx="1204911" cy="1525588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4" name="组合 4"/>
                          <wpg:cNvGrpSpPr/>
                          <wpg:grpSpPr>
                            <a:xfrm>
                              <a:off x="0" y="-36390"/>
                              <a:ext cx="1889728" cy="903329"/>
                              <a:chOff x="0" y="-36390"/>
                              <a:chExt cx="1889728" cy="903329"/>
                            </a:xfrm>
                          </wpg:grpSpPr>
                          <wps:wsp>
                            <wps:cNvPr id="5" name="直接连接符 5"/>
                            <wps:cNvCnPr/>
                            <wps:spPr>
                              <a:xfrm>
                                <a:off x="1153211" y="171081"/>
                                <a:ext cx="576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6" name="组合 6"/>
                            <wpg:cNvGrpSpPr/>
                            <wpg:grpSpPr>
                              <a:xfrm>
                                <a:off x="0" y="-36390"/>
                                <a:ext cx="1889728" cy="903329"/>
                                <a:chOff x="0" y="-36390"/>
                                <a:chExt cx="1889728" cy="903329"/>
                              </a:xfrm>
                            </wpg:grpSpPr>
                            <wpg:grpSp>
                              <wpg:cNvPr id="7" name="组合 7"/>
                              <wpg:cNvGrpSpPr/>
                              <wpg:grpSpPr>
                                <a:xfrm>
                                  <a:off x="0" y="-36390"/>
                                  <a:ext cx="1792193" cy="903329"/>
                                  <a:chOff x="0" y="-36390"/>
                                  <a:chExt cx="1792193" cy="903329"/>
                                </a:xfrm>
                              </wpg:grpSpPr>
                              <pic:pic xmlns:pic14="http://schemas.microsoft.com/office/drawing/2010/picture" xmlns:pic="http://schemas.openxmlformats.org/drawingml/2006/picture" mc:Ignorable="pic14">
                                <pic:nvPicPr>
                                  <pic:cNvPr id="8" name="图片 8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9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21067" t="4491" r="60191" b="89109"/>
                                  <a:stretch/>
                                </pic:blipFill>
                                <pic:spPr>
                                  <a:xfrm>
                                    <a:off x="496193" y="317545"/>
                                    <a:ext cx="1296000" cy="252000"/>
                                  </a:xfrm>
                                  <a:prstGeom prst="rect">
                                    <a:avLst/>
                                  </a:prstGeom>
                                </pic:spPr>
                                <pic14:style>
                                  <a:lnRef idx="1">
                                    <a:schemeClr val="dk1"/>
                                  </a:lnRef>
                                  <a:fillRef idx="2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pic14:style>
                              </pic:pic>
                              <pic:pic xmlns:pic14="http://schemas.microsoft.com/office/drawing/2010/picture" xmlns:pic="http://schemas.openxmlformats.org/drawingml/2006/picture" mc:Ignorable="pic14">
                                <pic:nvPicPr>
                                  <pic:cNvPr id="9" name="图片 9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9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21019" t="12613" r="59982" b="84107"/>
                                  <a:stretch/>
                                </pic:blipFill>
                                <pic:spPr>
                                  <a:xfrm>
                                    <a:off x="496193" y="612463"/>
                                    <a:ext cx="1296000" cy="142946"/>
                                  </a:xfrm>
                                  <a:prstGeom prst="rect">
                                    <a:avLst/>
                                  </a:prstGeom>
                                </pic:spPr>
                                <pic14:style>
                                  <a:lnRef idx="1">
                                    <a:schemeClr val="dk1"/>
                                  </a:lnRef>
                                  <a:fillRef idx="2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pic14:style>
                              </pic:pic>
                              <wpg:grpSp>
                                <wpg:cNvPr id="10" name="组合 10"/>
                                <wpg:cNvGrpSpPr/>
                                <wpg:grpSpPr>
                                  <a:xfrm>
                                    <a:off x="0" y="-36390"/>
                                    <a:ext cx="1624745" cy="903329"/>
                                    <a:chOff x="0" y="-36390"/>
                                    <a:chExt cx="1624745" cy="903329"/>
                                  </a:xfrm>
                                </wpg:grpSpPr>
                                <wps:wsp>
                                  <wps:cNvPr id="11" name="文本框 47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571185"/>
                                      <a:ext cx="928124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GAPDH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spAutoFit/>
                                  </wps:bodyPr>
                                </wps:wsp>
                                <wps:wsp>
                                  <wps:cNvPr id="12" name="文本框 4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3018" y="369996"/>
                                      <a:ext cx="771166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LC3-II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spAutoFit/>
                                  </wps:bodyPr>
                                </wps:wsp>
                                <wps:wsp>
                                  <wps:cNvPr id="13" name="文本框 4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4758" y="252067"/>
                                      <a:ext cx="773112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LC3-I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spAutoFit/>
                                  </wps:bodyPr>
                                </wps:wsp>
                                <wps:wsp>
                                  <wps:cNvPr id="14" name="文本框 16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09162" y="114793"/>
                                      <a:ext cx="618749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DMSO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spAutoFit/>
                                  </wps:bodyPr>
                                </wps:wsp>
                                <wps:wsp>
                                  <wps:cNvPr id="15" name="文本框 15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29872" y="116773"/>
                                      <a:ext cx="672582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SORA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spAutoFit/>
                                  </wps:bodyPr>
                                </wps:wsp>
                                <wps:wsp>
                                  <wps:cNvPr id="16" name="文本框 54"/>
                                  <wps:cNvSpPr txBox="1"/>
                                  <wps:spPr>
                                    <a:xfrm>
                                      <a:off x="640794" y="-29871"/>
                                      <a:ext cx="343749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eastAsiaTheme="minorEastAsia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24h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7" name="文本框 55"/>
                                  <wps:cNvSpPr txBox="1"/>
                                  <wps:spPr>
                                    <a:xfrm>
                                      <a:off x="1280996" y="-36390"/>
                                      <a:ext cx="343749" cy="2957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2B0F1A" w:rsidRDefault="002B0F1A" w:rsidP="002B0F1A">
                                        <w:pPr>
                                          <w:pStyle w:val="a5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eastAsiaTheme="minorEastAsia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48h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</wpg:grpSp>
                            </wpg:grpSp>
                            <wps:wsp>
                              <wps:cNvPr id="18" name="文本框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4948" y="114793"/>
                                  <a:ext cx="496815" cy="2957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2B0F1A" w:rsidRDefault="002B0F1A" w:rsidP="002B0F1A">
                                    <w:pPr>
                                      <w:pStyle w:val="a5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</w:rPr>
                                      <w:t>DMSO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9" name="文本框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11722" y="125280"/>
                                  <a:ext cx="478006" cy="2957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2B0F1A" w:rsidRDefault="002B0F1A" w:rsidP="002B0F1A">
                                    <w:pPr>
                                      <w:pStyle w:val="a5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</w:rPr>
                                      <w:t>SORA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grpSp>
                        </wpg:grpSp>
                      </wpg:grpSp>
                      <wps:wsp>
                        <wps:cNvPr id="20" name="直接连接符 20"/>
                        <wps:cNvCnPr/>
                        <wps:spPr>
                          <a:xfrm>
                            <a:off x="504701" y="207818"/>
                            <a:ext cx="4868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0D4585" id="组合 21" o:spid="_x0000_s1026" style="position:absolute;left:0;text-align:left;margin-left:112.75pt;margin-top:.8pt;width:235.95pt;height:117.6pt;z-index:251659264;mso-width-relative:margin;mso-height-relative:margin" coordorigin=",-1455" coordsize="29967,14936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">
                <v:group id="组合 16" o:spid="_x0000_s1027" style="position:absolute;top:-1455;width:29967;height:14936" coordorigin=",-1850" coordsize="30608,15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3" o:spid="_x0000_s1028" type="#_x0000_t75" style="position:absolute;left:18559;top:-1850;width:12049;height:152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rZ4LDAAAA2gAAAA8AAABkcnMvZG93bnJldi54bWxEj9FqwkAURN8L/sNyhb4U3dhCK9FVVAjo&#10;Q8FGP+CavSbB7N2wuybx791CoY/DzJxhluvBNKIj52vLCmbTBARxYXXNpYLzKZvMQfiArLGxTAoe&#10;5GG9Gr0sMdW25x/q8lCKCGGfooIqhDaV0hcVGfRT2xJH72qdwRClK6V22Ee4aeR7knxKgzXHhQpb&#10;2lVU3PK7UVB+57u3o3xcvtxxmx32m6zvZo1Sr+NhswARaAj/4b/2Xiv4gN8r8QbI1R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WtngsMAAADaAAAADwAAAAAAAAAAAAAAAACf&#10;AgAAZHJzL2Rvd25yZXYueG1sUEsFBgAAAAAEAAQA9wAAAI8DAAAAAA==&#10;">
                    <v:imagedata r:id="rId10" o:title=""/>
                  </v:shape>
                  <v:group id="组合 4" o:spid="_x0000_s1029" style="position:absolute;top:-363;width:18897;height:9032" coordorigin=",-363" coordsize="18897,9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line id="直接连接符 5" o:spid="_x0000_s1030" style="position:absolute;visibility:visible;mso-wrap-style:square" from="11532,1710" to="17292,1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XbRKcQAAADaAAAADwAAAGRycy9kb3ducmV2LnhtbESPQWvCQBSE70L/w/IKXqRutFjS1FVE&#10;LBQUbePS8yP7moRm34bsqum/dwWhx2FmvmHmy9424kydrx0rmIwTEMSFMzWXCvTx/SkF4QOywcYx&#10;KfgjD8vFw2COmXEX/qJzHkoRIewzVFCF0GZS+qIii37sWuLo/bjOYoiyK6Xp8BLhtpHTJHmRFmuO&#10;CxW2tK6o+M1PVsFWv36Png+p1vaY7/FT15vDbq3U8LFfvYEI1If/8L39YRTM4HYl3gC5u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dtEpxAAAANoAAAAPAAAAAAAAAAAA&#10;AAAAAKECAABkcnMvZG93bnJldi54bWxQSwUGAAAAAAQABAD5AAAAkgMAAAAA&#10;" strokecolor="black [3200]" strokeweight=".5pt">
                      <v:stroke joinstyle="miter"/>
                    </v:line>
                    <v:group id="组合 6" o:spid="_x0000_s1031" style="position:absolute;top:-363;width:18897;height:9032" coordorigin=",-363" coordsize="18897,9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group id="组合 7" o:spid="_x0000_s1032" style="position:absolute;top:-363;width:17921;height:9032" coordorigin=",-363" coordsize="17921,9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shape id="图片 8" o:spid="_x0000_s1033" type="#_x0000_t75" style="position:absolute;left:4961;top:3175;width:12960;height:2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wTbRa9AAAA2gAAAA8AAABkcnMvZG93bnJldi54bWxET8kKwjAQvQv+QxjBm6YKilSjiOCCoOCC&#10;XodmbIvNpDTR1r83B8Hj4+2zRWMK8abK5ZYVDPoRCOLE6pxTBdfLujcB4TyyxsIyKfiQg8W83Zph&#10;rG3NJ3qffSpCCLsYFWTel7GULsnIoOvbkjhwD1sZ9AFWqdQV1iHcFHIYRWNpMOfQkGFJq4yS5/ll&#10;FGyO+0e9/xROjuXhMLqvN9vX6aZUt9MspyA8Nf4v/rl3WkHYGq6EGyDnX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XBNtFr0AAADaAAAADwAAAAAAAAAAAAAAAACfAgAAZHJz&#10;L2Rvd25yZXYueG1sUEsFBgAAAAAEAAQA9wAAAIkDAAAAAA==&#10;" filled="t" fillcolor="#555 [2160]" stroked="t" strokecolor="black [3200]" strokeweight=".5pt">
                          <v:fill color2="#313131 [2608]" rotate="t" colors="0 #9b9b9b;.5 #8e8e8e;1 #797979" focus="100%" type="gradient">
                            <o:fill v:ext="view" type="gradientUnscaled"/>
                          </v:fill>
                          <v:imagedata r:id="rId11" o:title="" croptop="2943f" cropbottom="58398f" cropleft="13806f" cropright="39447f"/>
                          <v:path arrowok="t"/>
                          <o:lock v:ext="edit" aspectratio="f"/>
                        </v:shape>
                        <v:shape id="图片 9" o:spid="_x0000_s1034" type="#_x0000_t75" style="position:absolute;left:4961;top:6124;width:12960;height:14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XqFLjBAAAA2gAAAA8AAABkcnMvZG93bnJldi54bWxEj0GLwjAUhO+C/yG8hb1pqodFq1FUENz1&#10;ILqr50fzbOs2LyWJtf57Iwgeh5n5hpnOW1OJhpwvLSsY9BMQxJnVJecK/n7XvREIH5A1VpZJwZ08&#10;zGfdzhRTbW+8p+YQchEh7FNUUIRQp1L6rCCDvm9r4uidrTMYonS51A5vEW4qOUySL2mw5LhQYE2r&#10;grL/w9UosPfz+rhbbhP+OX3TsrmcHA6GSn1+tIsJiEBteIdf7Y1WMIbnlXgD5O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XqFLjBAAAA2gAAAA8AAAAAAAAAAAAAAAAAnwIA&#10;AGRycy9kb3ducmV2LnhtbFBLBQYAAAAABAAEAPcAAACNAwAAAAA=&#10;" filled="t" fillcolor="#555 [2160]" stroked="t" strokecolor="black [3200]" strokeweight=".5pt">
                          <v:fill color2="#313131 [2608]" rotate="t" colors="0 #9b9b9b;.5 #8e8e8e;1 #797979" focus="100%" type="gradient">
                            <o:fill v:ext="view" type="gradientUnscaled"/>
                          </v:fill>
                          <v:imagedata r:id="rId11" o:title="" croptop="8266f" cropbottom="55120f" cropleft="13775f" cropright="39310f"/>
                          <v:path arrowok="t"/>
                          <o:lock v:ext="edit" aspectratio="f"/>
                        </v:shape>
                        <v:group id="组合 10" o:spid="_x0000_s1035" style="position:absolute;top:-363;width:16247;height:9032" coordorigin=",-363" coordsize="16247,9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文本框 47" o:spid="_x0000_s1036" type="#_x0000_t202" style="position:absolute;top:5711;width:9281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GAPDH</w:t>
                                  </w:r>
                                </w:p>
                              </w:txbxContent>
                            </v:textbox>
                          </v:shape>
                          <v:shape id="文本框 48" o:spid="_x0000_s1037" type="#_x0000_t202" style="position:absolute;left:730;top:3699;width:7711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LC3-II</w:t>
                                  </w:r>
                                </w:p>
                              </w:txbxContent>
                            </v:textbox>
                          </v:shape>
                          <v:shape id="文本框 49" o:spid="_x0000_s1038" type="#_x0000_t202" style="position:absolute;left:1047;top:2520;width:7731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LC3-I</w:t>
                                  </w:r>
                                </w:p>
                              </w:txbxContent>
                            </v:textbox>
                          </v:shape>
                          <v:shape id="文本框 16" o:spid="_x0000_s1039" type="#_x0000_t202" style="position:absolute;left:4091;top:1147;width:6188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DMSO</w:t>
                                  </w:r>
                                </w:p>
                              </w:txbxContent>
                            </v:textbox>
                          </v:shape>
                          <v:shape id="文本框 15" o:spid="_x0000_s1040" type="#_x0000_t202" style="position:absolute;left:7298;top:1167;width:6726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SORA</w:t>
                                  </w:r>
                                </w:p>
                              </w:txbxContent>
                            </v:textbox>
                          </v:shape>
                          <v:shape id="文本框 54" o:spid="_x0000_s1041" type="#_x0000_t202" style="position:absolute;left:6407;top:-298;width:3438;height:29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Theme="minorEastAsia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4h</w:t>
                                  </w:r>
                                </w:p>
                              </w:txbxContent>
                            </v:textbox>
                          </v:shape>
                          <v:shape id="文本框 55" o:spid="_x0000_s1042" type="#_x0000_t202" style="position:absolute;left:12809;top:-363;width:3438;height:29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        <v:textbox style="mso-fit-shape-to-text:t">
                              <w:txbxContent>
                                <w:p w:rsidR="002B0F1A" w:rsidRDefault="002B0F1A" w:rsidP="002B0F1A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Theme="minorEastAsia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h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文本框 16" o:spid="_x0000_s1043" type="#_x0000_t202" style="position:absolute;left:10849;top:1147;width:4968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    <v:textbox style="mso-fit-shape-to-text:t">
                          <w:txbxContent>
                            <w:p w:rsidR="002B0F1A" w:rsidRDefault="002B0F1A" w:rsidP="002B0F1A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DMSO</w:t>
                              </w:r>
                            </w:p>
                          </w:txbxContent>
                        </v:textbox>
                      </v:shape>
                      <v:shape id="文本框 16" o:spid="_x0000_s1044" type="#_x0000_t202" style="position:absolute;left:14117;top:1252;width:4780;height:2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    <v:textbox style="mso-fit-shape-to-text:t">
                          <w:txbxContent>
                            <w:p w:rsidR="002B0F1A" w:rsidRDefault="002B0F1A" w:rsidP="002B0F1A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SORA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line id="直接连接符 20" o:spid="_x0000_s1045" style="position:absolute;visibility:visible;mso-wrap-style:square" from="5047,2078" to="9915,2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621DsEAAADbAAAADwAAAGRycy9kb3ducmV2LnhtbERPXWvCMBR9F/wP4Qq+iKZTGF1nFJEJ&#10;gmNuNfh8ae7aYnNTmqj135uHwR4P53u57m0jbtT52rGCl1kCgrhwpuZSgT7tpikIH5ANNo5JwYM8&#10;rFfDwRIz4+78Q7c8lCKGsM9QQRVCm0npi4os+plriSP36zqLIcKulKbDewy3jZwnyau0WHNsqLCl&#10;bUXFJb9aBQf9dp4sjqnW9pR/4beuP46fW6XGo37zDiJQH/7Ff+69UTCP6+OX+APk6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rbUOwQAAANsAAAAPAAAAAAAAAAAAAAAA&#10;AKECAABkcnMvZG93bnJldi54bWxQSwUGAAAAAAQABAD5AAAAjwMAAAAA&#10;" strokecolor="black [3200]" strokeweight=".5pt">
                  <v:stroke joinstyle="miter"/>
                </v:line>
              </v:group>
            </w:pict>
          </mc:Fallback>
        </mc:AlternateContent>
      </w: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Pr="001A7310" w:rsidRDefault="002B0F1A" w:rsidP="002B0F1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1A7310">
        <w:rPr>
          <w:rFonts w:ascii="Times New Roman" w:hAnsi="Times New Roman" w:cs="Times New Roman"/>
          <w:b/>
          <w:sz w:val="22"/>
        </w:rPr>
        <w:t xml:space="preserve">Supplementary Figure </w:t>
      </w:r>
      <w:r w:rsidRPr="001A7310">
        <w:rPr>
          <w:rFonts w:ascii="Times New Roman" w:hAnsi="Times New Roman" w:cs="Times New Roman"/>
          <w:b/>
          <w:sz w:val="22"/>
        </w:rPr>
        <w:fldChar w:fldCharType="begin"/>
      </w:r>
      <w:r w:rsidRPr="001A7310">
        <w:rPr>
          <w:rFonts w:ascii="Times New Roman" w:hAnsi="Times New Roman" w:cs="Times New Roman"/>
          <w:b/>
          <w:sz w:val="22"/>
        </w:rPr>
        <w:instrText xml:space="preserve"> SEQ Supplementary_Figure \* ARABIC </w:instrText>
      </w:r>
      <w:r w:rsidRPr="001A7310">
        <w:rPr>
          <w:rFonts w:ascii="Times New Roman" w:hAnsi="Times New Roman" w:cs="Times New Roman"/>
          <w:b/>
          <w:sz w:val="22"/>
        </w:rPr>
        <w:fldChar w:fldCharType="separate"/>
      </w:r>
      <w:r w:rsidR="002A1729">
        <w:rPr>
          <w:rFonts w:ascii="Times New Roman" w:hAnsi="Times New Roman" w:cs="Times New Roman"/>
          <w:b/>
          <w:noProof/>
          <w:sz w:val="22"/>
        </w:rPr>
        <w:t>1</w:t>
      </w:r>
      <w:r w:rsidRPr="001A7310">
        <w:rPr>
          <w:rFonts w:ascii="Times New Roman" w:hAnsi="Times New Roman" w:cs="Times New Roman"/>
          <w:b/>
          <w:sz w:val="22"/>
        </w:rPr>
        <w:fldChar w:fldCharType="end"/>
      </w:r>
      <w:r w:rsidRPr="001A7310">
        <w:rPr>
          <w:rFonts w:ascii="Times New Roman" w:hAnsi="Times New Roman" w:cs="Times New Roman"/>
          <w:b/>
          <w:sz w:val="22"/>
        </w:rPr>
        <w:t xml:space="preserve">. Levels of </w:t>
      </w:r>
      <w:r w:rsidRPr="002B0F1A">
        <w:rPr>
          <w:rFonts w:ascii="Times New Roman" w:hAnsi="Times New Roman" w:cs="Times New Roman"/>
          <w:b/>
          <w:sz w:val="22"/>
        </w:rPr>
        <w:t>LC3-I and LC3-II</w:t>
      </w:r>
      <w:r w:rsidRPr="001A7310">
        <w:rPr>
          <w:rFonts w:ascii="Times New Roman" w:hAnsi="Times New Roman" w:cs="Times New Roman"/>
          <w:b/>
          <w:sz w:val="22"/>
        </w:rPr>
        <w:t xml:space="preserve"> in HepG2 cells under </w:t>
      </w:r>
      <w:proofErr w:type="spellStart"/>
      <w:r w:rsidRPr="002B0F1A">
        <w:rPr>
          <w:rFonts w:ascii="Times New Roman" w:hAnsi="Times New Roman" w:cs="Times New Roman"/>
          <w:b/>
          <w:sz w:val="22"/>
        </w:rPr>
        <w:t>Sorafenib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treatment</w:t>
      </w:r>
      <w:r w:rsidRPr="001A7310">
        <w:rPr>
          <w:rFonts w:ascii="Times New Roman" w:hAnsi="Times New Roman" w:cs="Times New Roman"/>
          <w:b/>
          <w:sz w:val="22"/>
        </w:rPr>
        <w:t>.</w:t>
      </w:r>
      <w:r w:rsidRPr="001A731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57D88">
        <w:rPr>
          <w:rFonts w:ascii="Times New Roman" w:hAnsi="Times New Roman"/>
          <w:sz w:val="22"/>
        </w:rPr>
        <w:t>Representative W</w:t>
      </w:r>
      <w:r w:rsidRPr="00057D88">
        <w:rPr>
          <w:rFonts w:ascii="Times New Roman" w:hAnsi="Times New Roman"/>
          <w:color w:val="000000"/>
          <w:sz w:val="22"/>
        </w:rPr>
        <w:t xml:space="preserve">estern blotting analyses of LC3-I and LC3-II in </w:t>
      </w:r>
      <w:r w:rsidRPr="00057D88">
        <w:rPr>
          <w:rFonts w:ascii="Times New Roman" w:hAnsi="Times New Roman"/>
          <w:sz w:val="22"/>
        </w:rPr>
        <w:t xml:space="preserve">HepG2 cells after treatment with </w:t>
      </w:r>
      <w:proofErr w:type="spellStart"/>
      <w:r w:rsidRPr="00057D88">
        <w:rPr>
          <w:rFonts w:ascii="Times New Roman" w:hAnsi="Times New Roman"/>
          <w:sz w:val="22"/>
        </w:rPr>
        <w:t>Sorafenib</w:t>
      </w:r>
      <w:proofErr w:type="spellEnd"/>
      <w:r w:rsidRPr="00057D88">
        <w:rPr>
          <w:rFonts w:ascii="Times New Roman" w:hAnsi="Times New Roman"/>
          <w:sz w:val="22"/>
        </w:rPr>
        <w:t xml:space="preserve"> (SORA) for 24 h and 48 h. The lower histograms represent</w:t>
      </w:r>
      <w:r w:rsidRPr="00057D88">
        <w:rPr>
          <w:rFonts w:ascii="Times New Roman" w:hAnsi="Times New Roman"/>
          <w:color w:val="FF0000"/>
          <w:sz w:val="22"/>
        </w:rPr>
        <w:t xml:space="preserve"> </w:t>
      </w:r>
      <w:r w:rsidRPr="00057D88">
        <w:rPr>
          <w:rFonts w:ascii="Times New Roman" w:hAnsi="Times New Roman"/>
          <w:sz w:val="22"/>
        </w:rPr>
        <w:t>q</w:t>
      </w:r>
      <w:r w:rsidRPr="00057D88">
        <w:rPr>
          <w:rFonts w:ascii="Times New Roman" w:hAnsi="Times New Roman"/>
          <w:color w:val="000000"/>
          <w:sz w:val="22"/>
        </w:rPr>
        <w:t>uantitative analyses of LC3II/LC3-I protein levels</w:t>
      </w:r>
      <w:proofErr w:type="gramStart"/>
      <w:r w:rsidRPr="00057D88">
        <w:rPr>
          <w:rFonts w:ascii="Times New Roman" w:hAnsi="Times New Roman"/>
          <w:color w:val="000000"/>
          <w:sz w:val="22"/>
        </w:rPr>
        <w:t>.</w:t>
      </w:r>
      <w:r w:rsidRPr="001A7310">
        <w:rPr>
          <w:rFonts w:ascii="Times New Roman" w:hAnsi="Times New Roman" w:cs="Times New Roman"/>
          <w:color w:val="000000" w:themeColor="text1"/>
          <w:sz w:val="22"/>
        </w:rPr>
        <w:t>*</w:t>
      </w:r>
      <w:proofErr w:type="gramEnd"/>
      <w:r w:rsidRPr="001A7310">
        <w:rPr>
          <w:rFonts w:ascii="Times New Roman" w:hAnsi="Times New Roman" w:cs="Times New Roman"/>
          <w:color w:val="000000" w:themeColor="text1"/>
          <w:sz w:val="22"/>
        </w:rPr>
        <w:t>** P &lt; 0.001.</w:t>
      </w: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Default="002B0F1A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B0F1A" w:rsidRPr="001A7310" w:rsidRDefault="002B0F1A" w:rsidP="00C343CD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2"/>
        </w:rPr>
      </w:pPr>
    </w:p>
    <w:p w:rsidR="001A7310" w:rsidRPr="001A7310" w:rsidRDefault="001A7310" w:rsidP="00C343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A1593D" w:rsidRPr="001A7310" w:rsidRDefault="00431FEB" w:rsidP="00A1593D">
      <w:pPr>
        <w:keepNext/>
        <w:spacing w:line="480" w:lineRule="auto"/>
        <w:jc w:val="center"/>
      </w:pPr>
      <w:r w:rsidRPr="001A7310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1EDA4028" wp14:editId="35DBF42E">
            <wp:extent cx="3249295" cy="2529840"/>
            <wp:effectExtent l="0" t="0" r="8255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6EE8" w:rsidRPr="001A7310" w:rsidRDefault="00A1593D" w:rsidP="00A1593D">
      <w:pPr>
        <w:pStyle w:val="a7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2" w:name="_Toc456197085"/>
      <w:r w:rsidRPr="001A7310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3807FE">
        <w:rPr>
          <w:rFonts w:ascii="Times New Roman" w:hAnsi="Times New Roman" w:cs="Times New Roman"/>
          <w:b/>
          <w:sz w:val="22"/>
          <w:szCs w:val="22"/>
        </w:rPr>
        <w:t>2.</w:t>
      </w:r>
      <w:r w:rsidR="003572CE" w:rsidRPr="001A7310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C3407" w:rsidRPr="001A7310">
        <w:rPr>
          <w:rFonts w:ascii="Times New Roman" w:hAnsi="Times New Roman" w:cs="Times New Roman"/>
          <w:b/>
          <w:sz w:val="22"/>
          <w:szCs w:val="22"/>
        </w:rPr>
        <w:t>Levels of miR-26a</w:t>
      </w:r>
      <w:r w:rsidR="0015410B" w:rsidRPr="001A7310">
        <w:rPr>
          <w:rFonts w:ascii="Times New Roman" w:hAnsi="Times New Roman" w:cs="Times New Roman"/>
          <w:b/>
          <w:sz w:val="22"/>
          <w:szCs w:val="22"/>
        </w:rPr>
        <w:t>/</w:t>
      </w:r>
      <w:r w:rsidR="00BC3407" w:rsidRPr="001A7310">
        <w:rPr>
          <w:rFonts w:ascii="Times New Roman" w:hAnsi="Times New Roman" w:cs="Times New Roman"/>
          <w:b/>
          <w:sz w:val="22"/>
          <w:szCs w:val="22"/>
        </w:rPr>
        <w:t>b in HepG2/Dox cells transfected with or without</w:t>
      </w:r>
      <w:r w:rsidR="00C60613" w:rsidRPr="001A7310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C3407" w:rsidRPr="001A7310">
        <w:rPr>
          <w:rFonts w:ascii="Times New Roman" w:hAnsi="Times New Roman" w:cs="Times New Roman"/>
          <w:b/>
          <w:sz w:val="22"/>
          <w:szCs w:val="22"/>
        </w:rPr>
        <w:t>miR-26</w:t>
      </w:r>
      <w:r w:rsidR="00C60613" w:rsidRPr="001A7310">
        <w:rPr>
          <w:rFonts w:ascii="Times New Roman" w:hAnsi="Times New Roman" w:cs="Times New Roman"/>
          <w:b/>
          <w:sz w:val="22"/>
          <w:szCs w:val="22"/>
        </w:rPr>
        <w:t>a/b mimics</w:t>
      </w:r>
      <w:r w:rsidR="00BC3407" w:rsidRPr="001A7310">
        <w:rPr>
          <w:rFonts w:ascii="Times New Roman" w:hAnsi="Times New Roman" w:cs="Times New Roman"/>
          <w:b/>
          <w:sz w:val="22"/>
          <w:szCs w:val="22"/>
        </w:rPr>
        <w:t xml:space="preserve"> under different treatments.</w:t>
      </w:r>
      <w:r w:rsidR="00C60613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epG2 cells transfected with or without miR-26a /b mimics were treated with doxorubicin (Dox), 3-MA </w:t>
      </w:r>
      <w:r w:rsidR="00E1098E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/or rapamycin. </w:t>
      </w:r>
      <w:r w:rsidR="00AF05CF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E1098E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iR-26a (A) and miR-26b (B) level</w:t>
      </w:r>
      <w:r w:rsidR="001A056B" w:rsidRPr="001A731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="00E1098E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detected 24 h later respectively. *** P &lt; 0.001.</w:t>
      </w:r>
      <w:bookmarkEnd w:id="2"/>
    </w:p>
    <w:p w:rsidR="00812E35" w:rsidRPr="001A7310" w:rsidRDefault="00812E35" w:rsidP="00C343C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12E35" w:rsidRPr="001A7310" w:rsidRDefault="00812E35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44CA0" w:rsidRPr="001A7310" w:rsidRDefault="00044CA0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44CA0" w:rsidRPr="001A7310" w:rsidRDefault="00044CA0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44CA0" w:rsidRPr="001A7310" w:rsidRDefault="00044CA0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F05CF" w:rsidRPr="001A7310" w:rsidRDefault="00AF05C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F05CF" w:rsidRPr="001A7310" w:rsidRDefault="00AF05C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F05CF" w:rsidRPr="001A7310" w:rsidRDefault="00AF05C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6F80" w:rsidRPr="001A7310" w:rsidRDefault="00B96F80" w:rsidP="00C343CD">
      <w:pPr>
        <w:spacing w:line="480" w:lineRule="auto"/>
        <w:jc w:val="center"/>
        <w:rPr>
          <w:rFonts w:ascii="Times New Roman" w:hAnsi="Times New Roman" w:cs="Times New Roman"/>
          <w:noProof/>
          <w:sz w:val="22"/>
        </w:rPr>
      </w:pPr>
    </w:p>
    <w:p w:rsidR="00A1593D" w:rsidRPr="001A7310" w:rsidRDefault="000605A3" w:rsidP="00A1593D">
      <w:pPr>
        <w:keepNext/>
        <w:spacing w:line="480" w:lineRule="auto"/>
        <w:jc w:val="center"/>
      </w:pPr>
      <w:r w:rsidRPr="001A731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FF8D71D" wp14:editId="2861388C">
            <wp:extent cx="4944110" cy="3924935"/>
            <wp:effectExtent l="0" t="0" r="889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3924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5488" w:rsidRPr="001A7310" w:rsidRDefault="00A1593D" w:rsidP="00A1593D">
      <w:pPr>
        <w:pStyle w:val="a7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bookmarkStart w:id="3" w:name="_Toc456197086"/>
      <w:r w:rsidRPr="001A7310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3807FE">
        <w:rPr>
          <w:rFonts w:ascii="Times New Roman" w:hAnsi="Times New Roman" w:cs="Times New Roman"/>
          <w:b/>
          <w:sz w:val="22"/>
          <w:szCs w:val="22"/>
        </w:rPr>
        <w:t>3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Transfection of miR-26</w:t>
      </w:r>
      <w:r w:rsidR="00705C59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/b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mimics or inhibitors can effectively upregulate or downregulate the expression of miR-26a</w:t>
      </w:r>
      <w:r w:rsidR="00705C59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/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b in </w:t>
      </w:r>
      <w:r w:rsidR="006654A2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Huh-7 and 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HepG2 cells. </w:t>
      </w:r>
      <w:r w:rsidR="006654A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Huh-7 and</w:t>
      </w:r>
      <w:r w:rsidR="006654A2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HepG2 cells were transfected with miR-26a mimics (pre-miR-26a), miR-26b mimics (pre-miR-26b), random oligonucleotides of miRNA mimics (pre-</w:t>
      </w:r>
      <w:proofErr w:type="spellStart"/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miR</w:t>
      </w:r>
      <w:proofErr w:type="spellEnd"/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-NC), random oligonucleotides of miRNA inhibitors (anti-</w:t>
      </w:r>
      <w:proofErr w:type="spellStart"/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miR</w:t>
      </w:r>
      <w:proofErr w:type="spellEnd"/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NC), miR-26a inhibitors (anti-miR-26a) and miR-26b inhibitors (anti-miR-26b) respectively.  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A</w:t>
      </w:r>
      <w:r w:rsidR="006654A2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nd C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) </w:t>
      </w:r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Quantitative analysis of the levels of miR-26a and miR-26b by RT-qPCR in </w:t>
      </w:r>
      <w:r w:rsidR="006654A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uh-7 and </w:t>
      </w:r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pG2 cells with different transfection. 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B</w:t>
      </w:r>
      <w:r w:rsidR="006654A2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nd D</w:t>
      </w:r>
      <w:r w:rsidR="00D9548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) </w:t>
      </w:r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Quantitative analysis of the levels of ULK 1 mRNA by RT-qPCR in </w:t>
      </w:r>
      <w:r w:rsidR="006654A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uh-7 and </w:t>
      </w:r>
      <w:r w:rsidR="00D9548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HepG2 with different transfection. All data are shown as mean ±S.E from three separate experiments.* P &lt; 0.05; ** P &lt; 0.01; *** P &lt; 0.001.</w:t>
      </w:r>
      <w:bookmarkEnd w:id="3"/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1B497F" w:rsidRPr="001A7310" w:rsidRDefault="001B497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885DCB" w:rsidRPr="001A7310" w:rsidRDefault="00885DCB" w:rsidP="00C343CD">
      <w:pPr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A1593D" w:rsidRPr="001A7310" w:rsidRDefault="00885DCB" w:rsidP="00A1593D">
      <w:pPr>
        <w:keepNext/>
        <w:spacing w:line="480" w:lineRule="auto"/>
        <w:jc w:val="center"/>
      </w:pPr>
      <w:r w:rsidRPr="001A7310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085A6ADA" wp14:editId="0FC1D18A">
            <wp:extent cx="3767328" cy="1861250"/>
            <wp:effectExtent l="0" t="0" r="508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311" cy="1873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2E35" w:rsidRPr="001A7310" w:rsidRDefault="00A1593D" w:rsidP="00A1593D">
      <w:pPr>
        <w:pStyle w:val="a7"/>
        <w:spacing w:line="48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bookmarkStart w:id="4" w:name="_Toc456197087"/>
      <w:r w:rsidRPr="001A7310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3807FE">
        <w:rPr>
          <w:rFonts w:ascii="Times New Roman" w:hAnsi="Times New Roman" w:cs="Times New Roman"/>
          <w:b/>
          <w:sz w:val="22"/>
          <w:szCs w:val="22"/>
        </w:rPr>
        <w:t>4</w:t>
      </w:r>
      <w:r w:rsidR="00812E35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2F678A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177FA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ransfection of </w:t>
      </w:r>
      <w:r w:rsidR="00825DE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ULK1 expressing plasmids or ULK1 siRNA</w:t>
      </w:r>
      <w:r w:rsidR="009E4B1A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825DE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an effectively upregulate or downregulate the expression of ULK1 in HepG2 cells.</w:t>
      </w:r>
      <w:r w:rsidR="00525A50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8F54E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HepG2 cells were transfected with empty vector (control vector), ULK1 expressing plasmids (ULK1-vector)</w:t>
      </w:r>
      <w:r w:rsidR="00B81E2C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andom siRNA oligonucleotides </w:t>
      </w:r>
      <w:r w:rsidR="008F54E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ontrol siRNA) or </w:t>
      </w:r>
      <w:r w:rsidR="008F54EB" w:rsidRPr="001A731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iRNA of ULK1 (</w:t>
      </w:r>
      <w:r w:rsidR="008F54E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ULK1 siRNA).</w:t>
      </w:r>
      <w:r w:rsidR="008F54EB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5525A4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(A) </w:t>
      </w:r>
      <w:r w:rsidR="001A3336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tein levels of 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LK 1 </w:t>
      </w:r>
      <w:r w:rsidR="00B557C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LC3 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were determined by western blot</w:t>
      </w:r>
      <w:r w:rsidR="001A3336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ting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HepG2 cells </w:t>
      </w:r>
      <w:r w:rsidR="008F54E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with different transfection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GAPDH </w:t>
      </w:r>
      <w:r w:rsidR="006948ED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ved as </w:t>
      </w:r>
      <w:r w:rsidR="006948ED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ernal </w:t>
      </w:r>
      <w:r w:rsidR="00D16E1B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rol. </w:t>
      </w:r>
      <w:r w:rsidR="005525A4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B)</w:t>
      </w:r>
      <w:r w:rsidR="009E1478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9E147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1F04A9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E147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vel of </w:t>
      </w:r>
      <w:r w:rsidR="006D40C9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ULK</w:t>
      </w:r>
      <w:r w:rsidR="009E147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 </w:t>
      </w:r>
      <w:r w:rsidR="0009550F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mRNA</w:t>
      </w:r>
      <w:r w:rsidR="0009550F" w:rsidRPr="001A731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5525A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detected by </w:t>
      </w:r>
      <w:r w:rsidR="00AE79B9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RT-qPCR</w:t>
      </w:r>
      <w:r w:rsidR="005525A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HepG2 cells </w:t>
      </w:r>
      <w:r w:rsidR="001D07D8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with different treatment</w:t>
      </w:r>
      <w:r w:rsidR="00DC5AB3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5E0FEF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6496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D</w:t>
      </w:r>
      <w:r w:rsidR="00564ADD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ata are shown as mean ±S.E from three separate experiments.</w:t>
      </w:r>
      <w:r w:rsidR="008A657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525A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*** P &lt; 0.</w:t>
      </w:r>
      <w:r w:rsidR="008A6572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001</w:t>
      </w:r>
      <w:r w:rsidR="005525A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bookmarkEnd w:id="4"/>
      <w:r w:rsidR="005525A4" w:rsidRPr="001A73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812E35" w:rsidRPr="001A7310" w:rsidRDefault="00812E35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072F" w:rsidRPr="001A7310" w:rsidRDefault="0019072F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B5DE3" w:rsidRPr="001A7310" w:rsidRDefault="00AB5DE3" w:rsidP="00C343C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713395" w:rsidRPr="001A7310" w:rsidRDefault="00713395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47A7B" w:rsidRPr="001A7310" w:rsidRDefault="00E47A7B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47A7B" w:rsidRPr="001A7310" w:rsidRDefault="00E47A7B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47A7B" w:rsidRPr="001A7310" w:rsidRDefault="00E47A7B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47A7B" w:rsidRPr="001A7310" w:rsidRDefault="00E47A7B" w:rsidP="00E47A7B">
      <w:pPr>
        <w:spacing w:line="480" w:lineRule="auto"/>
        <w:jc w:val="center"/>
        <w:rPr>
          <w:rFonts w:ascii="Times New Roman" w:hAnsi="Times New Roman" w:cs="Times New Roman"/>
          <w:noProof/>
          <w:sz w:val="22"/>
        </w:rPr>
      </w:pPr>
    </w:p>
    <w:p w:rsidR="001710D4" w:rsidRPr="001A7310" w:rsidRDefault="001710D4" w:rsidP="00E47A7B">
      <w:pPr>
        <w:spacing w:line="480" w:lineRule="auto"/>
        <w:jc w:val="center"/>
        <w:rPr>
          <w:rFonts w:ascii="Times New Roman" w:hAnsi="Times New Roman" w:cs="Times New Roman"/>
          <w:noProof/>
          <w:sz w:val="22"/>
        </w:rPr>
      </w:pPr>
    </w:p>
    <w:p w:rsidR="00A1593D" w:rsidRPr="001A7310" w:rsidRDefault="001710D4" w:rsidP="00A1593D">
      <w:pPr>
        <w:keepNext/>
        <w:spacing w:line="480" w:lineRule="auto"/>
        <w:jc w:val="center"/>
      </w:pPr>
      <w:r w:rsidRPr="001A731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F696099" wp14:editId="78AB997B">
            <wp:extent cx="1832610" cy="2286512"/>
            <wp:effectExtent l="0" t="0" r="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1"/>
                    <a:stretch/>
                  </pic:blipFill>
                  <pic:spPr bwMode="auto">
                    <a:xfrm>
                      <a:off x="0" y="0"/>
                      <a:ext cx="1832871" cy="228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A7B" w:rsidRPr="001A7310" w:rsidRDefault="00A1593D" w:rsidP="00A159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5" w:name="_Toc456197088"/>
      <w:r w:rsidRPr="001A7310">
        <w:rPr>
          <w:rFonts w:ascii="Times New Roman" w:hAnsi="Times New Roman" w:cs="Times New Roman"/>
          <w:b/>
          <w:sz w:val="22"/>
        </w:rPr>
        <w:t xml:space="preserve">Supplementary Figure </w:t>
      </w:r>
      <w:r w:rsidR="003807FE">
        <w:rPr>
          <w:rFonts w:ascii="Times New Roman" w:hAnsi="Times New Roman" w:cs="Times New Roman"/>
          <w:b/>
          <w:sz w:val="22"/>
        </w:rPr>
        <w:t>5</w:t>
      </w:r>
      <w:r w:rsidRPr="001A7310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E344FD" w:rsidRPr="001A7310">
        <w:rPr>
          <w:rFonts w:ascii="Times New Roman" w:hAnsi="Times New Roman" w:cs="Times New Roman"/>
          <w:b/>
          <w:bCs/>
          <w:sz w:val="22"/>
        </w:rPr>
        <w:t>MiR-26a/b enhance</w:t>
      </w:r>
      <w:r w:rsidRPr="001A7310">
        <w:rPr>
          <w:rFonts w:ascii="Times New Roman" w:hAnsi="Times New Roman" w:cs="Times New Roman"/>
          <w:b/>
          <w:bCs/>
          <w:sz w:val="22"/>
        </w:rPr>
        <w:t xml:space="preserve"> the apoptosis of Huh-7 cells to chemotherapeutic drugs.</w:t>
      </w:r>
      <w:r w:rsidRPr="001A7310">
        <w:rPr>
          <w:rFonts w:ascii="Times New Roman" w:hAnsi="Times New Roman" w:cs="Times New Roman"/>
          <w:b/>
          <w:sz w:val="22"/>
        </w:rPr>
        <w:t xml:space="preserve"> </w:t>
      </w:r>
      <w:r w:rsidRPr="001A7310">
        <w:rPr>
          <w:rFonts w:ascii="Times New Roman" w:hAnsi="Times New Roman" w:cs="Times New Roman"/>
          <w:sz w:val="22"/>
        </w:rPr>
        <w:t>Huh-7 cells transfected with pre-</w:t>
      </w:r>
      <w:proofErr w:type="spellStart"/>
      <w:r w:rsidRPr="001A7310">
        <w:rPr>
          <w:rFonts w:ascii="Times New Roman" w:hAnsi="Times New Roman" w:cs="Times New Roman"/>
          <w:sz w:val="22"/>
        </w:rPr>
        <w:t>miR</w:t>
      </w:r>
      <w:proofErr w:type="spellEnd"/>
      <w:r w:rsidRPr="001A7310">
        <w:rPr>
          <w:rFonts w:ascii="Times New Roman" w:hAnsi="Times New Roman" w:cs="Times New Roman"/>
          <w:sz w:val="22"/>
        </w:rPr>
        <w:t>-NC, pre-miR-26, ULK1-vector or pre-miR-26 plus ULK1-vector (pre-miR-26 + ULK1-vector). After transfection, cells were treated with or without Dox. Cell apoptosis of HepG2 cells under various treatments was analyzed using flow cytometry</w:t>
      </w:r>
      <w:r w:rsidRPr="001A7310">
        <w:rPr>
          <w:rFonts w:ascii="Times New Roman" w:hAnsi="Times New Roman" w:cs="Times New Roman"/>
          <w:color w:val="000000"/>
          <w:sz w:val="22"/>
        </w:rPr>
        <w:t>.</w:t>
      </w:r>
      <w:r w:rsidRPr="001A7310">
        <w:rPr>
          <w:rFonts w:ascii="Times New Roman" w:hAnsi="Times New Roman" w:cs="Times New Roman"/>
          <w:sz w:val="22"/>
        </w:rPr>
        <w:t xml:space="preserve"> </w:t>
      </w:r>
      <w:r w:rsidRPr="001A7310">
        <w:rPr>
          <w:rFonts w:ascii="Times New Roman" w:hAnsi="Times New Roman" w:cs="Times New Roman"/>
          <w:color w:val="000000" w:themeColor="text1"/>
          <w:sz w:val="22"/>
        </w:rPr>
        <w:t>Data are shown as mean ±S.E from three separate experiments. ** P &lt; 0.01; *** P &lt; 0.001.</w:t>
      </w:r>
      <w:bookmarkEnd w:id="5"/>
      <w:r w:rsidRPr="001A731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E47A7B" w:rsidRPr="001A7310" w:rsidRDefault="00E47A7B" w:rsidP="00E47A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47A7B" w:rsidRDefault="00E47A7B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0212C" w:rsidRPr="001A7310" w:rsidRDefault="00E0212C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sz w:val="22"/>
        </w:rPr>
      </w:pPr>
    </w:p>
    <w:p w:rsidR="00E47A7B" w:rsidRPr="001A7310" w:rsidRDefault="003807FE" w:rsidP="003807F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2B0F1A">
        <w:rPr>
          <w:rFonts w:ascii="Times New Roman" w:hAnsi="Times New Roman" w:cs="Times New Roman"/>
          <w:color w:val="000000" w:themeColor="text1"/>
          <w:sz w:val="22"/>
        </w:rPr>
        <w:object w:dxaOrig="6633" w:dyaOrig="5216">
          <v:shape id="_x0000_i1025" type="#_x0000_t75" style="width:186.8pt;height:159.6pt" o:ole="">
            <v:imagedata r:id="rId16" o:title="" croptop="-5761f" cropleft="-247f"/>
          </v:shape>
          <o:OLEObject Type="Embed" ProgID="Prism5.Document" ShapeID="_x0000_i1025" DrawAspect="Content" ObjectID="_1535391768" r:id="rId17"/>
        </w:object>
      </w:r>
    </w:p>
    <w:p w:rsidR="00B90137" w:rsidRPr="001A7310" w:rsidRDefault="003807FE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A7310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6</w:t>
      </w:r>
      <w:r w:rsidRPr="001A7310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057D88">
        <w:rPr>
          <w:rFonts w:ascii="Times New Roman" w:hAnsi="Times New Roman"/>
          <w:b/>
          <w:bCs/>
          <w:sz w:val="22"/>
        </w:rPr>
        <w:t xml:space="preserve">MiR-26a/b enhances the sensitivity of HCC cells to </w:t>
      </w:r>
      <w:proofErr w:type="spellStart"/>
      <w:r w:rsidRPr="003807FE">
        <w:rPr>
          <w:rFonts w:ascii="Times New Roman" w:hAnsi="Times New Roman"/>
          <w:b/>
          <w:bCs/>
          <w:sz w:val="22"/>
        </w:rPr>
        <w:t>sorafenib</w:t>
      </w:r>
      <w:proofErr w:type="spellEnd"/>
      <w:r w:rsidRPr="00057D88">
        <w:rPr>
          <w:rFonts w:ascii="Times New Roman" w:hAnsi="Times New Roman"/>
          <w:b/>
          <w:bCs/>
          <w:sz w:val="22"/>
        </w:rPr>
        <w:t xml:space="preserve"> by inhibiting autophagy </w:t>
      </w:r>
      <w:r w:rsidRPr="00057D88">
        <w:rPr>
          <w:rFonts w:ascii="Times New Roman" w:hAnsi="Times New Roman"/>
          <w:b/>
          <w:bCs/>
          <w:i/>
          <w:sz w:val="22"/>
        </w:rPr>
        <w:t xml:space="preserve">in </w:t>
      </w:r>
      <w:proofErr w:type="spellStart"/>
      <w:r w:rsidRPr="00057D88">
        <w:rPr>
          <w:rFonts w:ascii="Times New Roman" w:hAnsi="Times New Roman"/>
          <w:b/>
          <w:bCs/>
          <w:i/>
          <w:sz w:val="22"/>
        </w:rPr>
        <w:t>vitro</w:t>
      </w:r>
      <w:r w:rsidRPr="00057D88">
        <w:rPr>
          <w:rFonts w:ascii="Times New Roman" w:hAnsi="Times New Roman"/>
          <w:b/>
          <w:bCs/>
          <w:sz w:val="22"/>
        </w:rPr>
        <w:t>.</w:t>
      </w:r>
      <w:r w:rsidRPr="00057D88">
        <w:rPr>
          <w:rFonts w:ascii="Times New Roman" w:hAnsi="Times New Roman"/>
          <w:sz w:val="22"/>
        </w:rPr>
        <w:t>The</w:t>
      </w:r>
      <w:proofErr w:type="spellEnd"/>
      <w:r w:rsidRPr="00057D88">
        <w:rPr>
          <w:rFonts w:ascii="Times New Roman" w:hAnsi="Times New Roman"/>
          <w:sz w:val="22"/>
        </w:rPr>
        <w:t xml:space="preserve"> sensitivities of HepG2 cells under different transfections with </w:t>
      </w:r>
      <w:proofErr w:type="spellStart"/>
      <w:r w:rsidRPr="00057D88">
        <w:rPr>
          <w:rFonts w:ascii="Times New Roman" w:hAnsi="Times New Roman"/>
          <w:sz w:val="22"/>
        </w:rPr>
        <w:t>sorafenib</w:t>
      </w:r>
      <w:proofErr w:type="spellEnd"/>
      <w:r w:rsidRPr="00057D88">
        <w:rPr>
          <w:rFonts w:ascii="Times New Roman" w:hAnsi="Times New Roman"/>
          <w:sz w:val="22"/>
        </w:rPr>
        <w:t xml:space="preserve"> were determined using a</w:t>
      </w:r>
      <w:r w:rsidRPr="00057D88">
        <w:rPr>
          <w:rFonts w:ascii="Times New Roman" w:hAnsi="Times New Roman"/>
          <w:color w:val="000000"/>
          <w:sz w:val="22"/>
        </w:rPr>
        <w:t xml:space="preserve"> CCK-8 assay.</w:t>
      </w:r>
    </w:p>
    <w:p w:rsidR="00B90137" w:rsidRPr="003807FE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0137" w:rsidRPr="001A7310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0137" w:rsidRPr="001A7310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0137" w:rsidRPr="001A7310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0137" w:rsidRPr="001A7310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90137" w:rsidRPr="001A7310" w:rsidRDefault="00B90137" w:rsidP="00C343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1593D" w:rsidRPr="001A7310" w:rsidRDefault="007F4BE1" w:rsidP="00A1593D">
      <w:pPr>
        <w:keepNext/>
        <w:autoSpaceDE w:val="0"/>
        <w:autoSpaceDN w:val="0"/>
        <w:adjustRightInd w:val="0"/>
        <w:spacing w:line="480" w:lineRule="auto"/>
        <w:jc w:val="center"/>
      </w:pPr>
      <w:r w:rsidRPr="001A7310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06D6E3EA" wp14:editId="7CF22AB2">
            <wp:extent cx="4200525" cy="3651885"/>
            <wp:effectExtent l="0" t="0" r="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593D" w:rsidRPr="00A1593D" w:rsidRDefault="00A1593D" w:rsidP="00A1593D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Toc456197089"/>
      <w:r w:rsidRPr="001A7310">
        <w:rPr>
          <w:rFonts w:ascii="Times New Roman" w:hAnsi="Times New Roman" w:cs="Times New Roman"/>
          <w:b/>
          <w:sz w:val="22"/>
        </w:rPr>
        <w:t xml:space="preserve">Supplementary Figure </w:t>
      </w:r>
      <w:r w:rsidR="003807FE">
        <w:rPr>
          <w:rFonts w:ascii="Times New Roman" w:hAnsi="Times New Roman" w:cs="Times New Roman"/>
          <w:b/>
          <w:sz w:val="22"/>
        </w:rPr>
        <w:t>7</w:t>
      </w:r>
      <w:r w:rsidRPr="001A7310">
        <w:rPr>
          <w:rFonts w:ascii="Times New Roman" w:hAnsi="Times New Roman" w:cs="Times New Roman"/>
          <w:b/>
          <w:sz w:val="22"/>
        </w:rPr>
        <w:t xml:space="preserve">. </w:t>
      </w:r>
      <w:r w:rsidR="0045144E" w:rsidRPr="001A7310">
        <w:rPr>
          <w:rFonts w:ascii="Times New Roman" w:hAnsi="Times New Roman" w:cs="Times New Roman"/>
          <w:b/>
          <w:sz w:val="22"/>
        </w:rPr>
        <w:t>Stably expressing miR-26a/b in HCC cells inhibits autophagy, viability, apoptosis and tumor formation.</w:t>
      </w:r>
      <w:r w:rsidRPr="001A7310">
        <w:rPr>
          <w:rFonts w:ascii="Times New Roman" w:hAnsi="Times New Roman" w:cs="Times New Roman"/>
          <w:sz w:val="22"/>
        </w:rPr>
        <w:t xml:space="preserve"> HepG2 cells stably expressing miR-26a and miR-26b were constructed using lentivirus-packaged miR-26a/b (Lenti-miR-26), and lentivirus-packaged empty vector (</w:t>
      </w:r>
      <w:proofErr w:type="spellStart"/>
      <w:r w:rsidRPr="001A7310">
        <w:rPr>
          <w:rFonts w:ascii="Times New Roman" w:hAnsi="Times New Roman" w:cs="Times New Roman"/>
          <w:sz w:val="22"/>
        </w:rPr>
        <w:t>Lenti</w:t>
      </w:r>
      <w:proofErr w:type="spellEnd"/>
      <w:r w:rsidRPr="001A7310">
        <w:rPr>
          <w:rFonts w:ascii="Times New Roman" w:hAnsi="Times New Roman" w:cs="Times New Roman"/>
          <w:sz w:val="22"/>
        </w:rPr>
        <w:t>-</w:t>
      </w:r>
      <w:proofErr w:type="spellStart"/>
      <w:r w:rsidRPr="001A7310">
        <w:rPr>
          <w:rFonts w:ascii="Times New Roman" w:hAnsi="Times New Roman" w:cs="Times New Roman"/>
          <w:sz w:val="22"/>
        </w:rPr>
        <w:t>miR</w:t>
      </w:r>
      <w:proofErr w:type="spellEnd"/>
      <w:r w:rsidRPr="001A7310">
        <w:rPr>
          <w:rFonts w:ascii="Times New Roman" w:hAnsi="Times New Roman" w:cs="Times New Roman"/>
          <w:sz w:val="22"/>
        </w:rPr>
        <w:t xml:space="preserve">-NC) was used as the control. </w:t>
      </w:r>
      <w:r w:rsidRPr="001A7310">
        <w:rPr>
          <w:rFonts w:ascii="Times New Roman" w:hAnsi="Times New Roman" w:cs="Times New Roman"/>
          <w:b/>
          <w:sz w:val="22"/>
        </w:rPr>
        <w:t>(A)</w:t>
      </w:r>
      <w:r w:rsidRPr="001A7310">
        <w:rPr>
          <w:rFonts w:ascii="Times New Roman" w:hAnsi="Times New Roman" w:cs="Times New Roman"/>
          <w:sz w:val="22"/>
        </w:rPr>
        <w:t xml:space="preserve"> Protein levels of LC3-I and LC3-II in HepG2 cells expressing </w:t>
      </w:r>
      <w:proofErr w:type="spellStart"/>
      <w:r w:rsidRPr="001A7310">
        <w:rPr>
          <w:rFonts w:ascii="Times New Roman" w:hAnsi="Times New Roman" w:cs="Times New Roman"/>
          <w:sz w:val="22"/>
        </w:rPr>
        <w:t>Lenti</w:t>
      </w:r>
      <w:proofErr w:type="spellEnd"/>
      <w:r w:rsidRPr="001A7310">
        <w:rPr>
          <w:rFonts w:ascii="Times New Roman" w:hAnsi="Times New Roman" w:cs="Times New Roman"/>
          <w:sz w:val="22"/>
        </w:rPr>
        <w:t>-</w:t>
      </w:r>
      <w:proofErr w:type="spellStart"/>
      <w:r w:rsidRPr="001A7310">
        <w:rPr>
          <w:rFonts w:ascii="Times New Roman" w:hAnsi="Times New Roman" w:cs="Times New Roman"/>
          <w:sz w:val="22"/>
        </w:rPr>
        <w:t>miR</w:t>
      </w:r>
      <w:proofErr w:type="spellEnd"/>
      <w:r w:rsidRPr="001A7310">
        <w:rPr>
          <w:rFonts w:ascii="Times New Roman" w:hAnsi="Times New Roman" w:cs="Times New Roman"/>
          <w:sz w:val="22"/>
        </w:rPr>
        <w:t xml:space="preserve">-NC or Lenti-miR-26. The right histogram represents a quantitative analysis of ULK1 and LC3II/LC3-I protein levels. Cell viability </w:t>
      </w:r>
      <w:r w:rsidRPr="001A7310">
        <w:rPr>
          <w:rFonts w:ascii="Times New Roman" w:hAnsi="Times New Roman" w:cs="Times New Roman"/>
          <w:b/>
          <w:sz w:val="22"/>
        </w:rPr>
        <w:t>(B)</w:t>
      </w:r>
      <w:r w:rsidRPr="001A7310">
        <w:rPr>
          <w:rFonts w:ascii="Times New Roman" w:hAnsi="Times New Roman" w:cs="Times New Roman"/>
          <w:sz w:val="22"/>
        </w:rPr>
        <w:t xml:space="preserve"> and apoptosis</w:t>
      </w:r>
      <w:r w:rsidRPr="001A7310">
        <w:rPr>
          <w:rFonts w:ascii="Times New Roman" w:hAnsi="Times New Roman" w:cs="Times New Roman"/>
          <w:b/>
          <w:sz w:val="22"/>
        </w:rPr>
        <w:t xml:space="preserve"> (C)</w:t>
      </w:r>
      <w:r w:rsidRPr="001A7310">
        <w:rPr>
          <w:rFonts w:ascii="Times New Roman" w:hAnsi="Times New Roman" w:cs="Times New Roman"/>
          <w:sz w:val="22"/>
        </w:rPr>
        <w:t xml:space="preserve"> of HepG2 cells expressing </w:t>
      </w:r>
      <w:proofErr w:type="spellStart"/>
      <w:r w:rsidRPr="001A7310">
        <w:rPr>
          <w:rFonts w:ascii="Times New Roman" w:hAnsi="Times New Roman" w:cs="Times New Roman"/>
          <w:sz w:val="22"/>
        </w:rPr>
        <w:t>Lenti</w:t>
      </w:r>
      <w:proofErr w:type="spellEnd"/>
      <w:r w:rsidRPr="001A7310">
        <w:rPr>
          <w:rFonts w:ascii="Times New Roman" w:hAnsi="Times New Roman" w:cs="Times New Roman"/>
          <w:sz w:val="22"/>
        </w:rPr>
        <w:t>-</w:t>
      </w:r>
      <w:proofErr w:type="spellStart"/>
      <w:r w:rsidRPr="001A7310">
        <w:rPr>
          <w:rFonts w:ascii="Times New Roman" w:hAnsi="Times New Roman" w:cs="Times New Roman"/>
          <w:sz w:val="22"/>
        </w:rPr>
        <w:t>miR</w:t>
      </w:r>
      <w:proofErr w:type="spellEnd"/>
      <w:r w:rsidRPr="001A7310">
        <w:rPr>
          <w:rFonts w:ascii="Times New Roman" w:hAnsi="Times New Roman" w:cs="Times New Roman"/>
          <w:sz w:val="22"/>
        </w:rPr>
        <w:t xml:space="preserve">-NC or Lenti-miR-26 with or without Dox treatment. </w:t>
      </w:r>
      <w:r w:rsidRPr="001A7310">
        <w:rPr>
          <w:rFonts w:ascii="Times New Roman" w:hAnsi="Times New Roman" w:cs="Times New Roman"/>
          <w:b/>
          <w:sz w:val="22"/>
        </w:rPr>
        <w:t>(D)</w:t>
      </w:r>
      <w:r w:rsidRPr="001A7310">
        <w:rPr>
          <w:rFonts w:ascii="Times New Roman" w:hAnsi="Times New Roman" w:cs="Times New Roman"/>
          <w:sz w:val="22"/>
        </w:rPr>
        <w:t xml:space="preserve"> The same amounts of HepG2 cells without treatment (CTL), stably expressing Lenti-miR-26 or </w:t>
      </w:r>
      <w:proofErr w:type="spellStart"/>
      <w:r w:rsidRPr="001A7310">
        <w:rPr>
          <w:rFonts w:ascii="Times New Roman" w:hAnsi="Times New Roman" w:cs="Times New Roman"/>
          <w:sz w:val="22"/>
        </w:rPr>
        <w:t>Lenti</w:t>
      </w:r>
      <w:proofErr w:type="spellEnd"/>
      <w:r w:rsidRPr="001A7310">
        <w:rPr>
          <w:rFonts w:ascii="Times New Roman" w:hAnsi="Times New Roman" w:cs="Times New Roman"/>
          <w:sz w:val="22"/>
        </w:rPr>
        <w:t>-</w:t>
      </w:r>
      <w:proofErr w:type="spellStart"/>
      <w:r w:rsidRPr="001A7310">
        <w:rPr>
          <w:rFonts w:ascii="Times New Roman" w:hAnsi="Times New Roman" w:cs="Times New Roman"/>
          <w:sz w:val="22"/>
        </w:rPr>
        <w:t>miR</w:t>
      </w:r>
      <w:proofErr w:type="spellEnd"/>
      <w:r w:rsidRPr="001A7310">
        <w:rPr>
          <w:rFonts w:ascii="Times New Roman" w:hAnsi="Times New Roman" w:cs="Times New Roman"/>
          <w:sz w:val="22"/>
        </w:rPr>
        <w:t>-NC, were implanted into the livers of nude mice. The livers were collected 6 weeks after implantation. Statistical data are presented as the means ±S.E. from three independent experiments. ** P &lt; 0.01; *** P &lt; 0.001.</w:t>
      </w:r>
      <w:bookmarkEnd w:id="6"/>
      <w:r w:rsidRPr="00A1593D">
        <w:rPr>
          <w:rFonts w:ascii="Times New Roman" w:hAnsi="Times New Roman" w:cs="Times New Roman"/>
          <w:sz w:val="22"/>
        </w:rPr>
        <w:t xml:space="preserve"> </w:t>
      </w:r>
    </w:p>
    <w:p w:rsidR="006E7995" w:rsidRDefault="006E7995" w:rsidP="003807FE">
      <w:pPr>
        <w:pStyle w:val="a7"/>
        <w:rPr>
          <w:rFonts w:ascii="Times New Roman" w:hAnsi="Times New Roman" w:cs="Times New Roman" w:hint="eastAsia"/>
          <w:color w:val="000000" w:themeColor="text1"/>
          <w:sz w:val="22"/>
        </w:rPr>
      </w:pPr>
    </w:p>
    <w:sectPr w:rsidR="006E7995" w:rsidSect="00C06907">
      <w:footerReference w:type="default" r:id="rId1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17F" w:rsidRDefault="0068417F" w:rsidP="00D96DCD">
      <w:r>
        <w:separator/>
      </w:r>
    </w:p>
  </w:endnote>
  <w:endnote w:type="continuationSeparator" w:id="0">
    <w:p w:rsidR="0068417F" w:rsidRDefault="0068417F" w:rsidP="00D9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9399274"/>
      <w:docPartObj>
        <w:docPartGallery w:val="Page Numbers (Bottom of Page)"/>
        <w:docPartUnique/>
      </w:docPartObj>
    </w:sdtPr>
    <w:sdtEndPr/>
    <w:sdtContent>
      <w:p w:rsidR="00134576" w:rsidRDefault="0013457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1729" w:rsidRPr="002A1729">
          <w:rPr>
            <w:noProof/>
            <w:lang w:val="zh-CN"/>
          </w:rPr>
          <w:t>8</w:t>
        </w:r>
        <w:r>
          <w:fldChar w:fldCharType="end"/>
        </w:r>
      </w:p>
    </w:sdtContent>
  </w:sdt>
  <w:p w:rsidR="00134576" w:rsidRDefault="0013457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17F" w:rsidRDefault="0068417F" w:rsidP="00D96DCD">
      <w:r>
        <w:separator/>
      </w:r>
    </w:p>
  </w:footnote>
  <w:footnote w:type="continuationSeparator" w:id="0">
    <w:p w:rsidR="0068417F" w:rsidRDefault="0068417F" w:rsidP="00D96D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6E16E5"/>
    <w:multiLevelType w:val="hybridMultilevel"/>
    <w:tmpl w:val="C6648066"/>
    <w:lvl w:ilvl="0" w:tplc="09AEA14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6D0"/>
    <w:rsid w:val="00004FAD"/>
    <w:rsid w:val="00010F70"/>
    <w:rsid w:val="00011243"/>
    <w:rsid w:val="00015778"/>
    <w:rsid w:val="00030590"/>
    <w:rsid w:val="00044CA0"/>
    <w:rsid w:val="00053DAF"/>
    <w:rsid w:val="000605A3"/>
    <w:rsid w:val="0009137D"/>
    <w:rsid w:val="0009550F"/>
    <w:rsid w:val="000A18C7"/>
    <w:rsid w:val="000A758C"/>
    <w:rsid w:val="000A79D6"/>
    <w:rsid w:val="000B16C8"/>
    <w:rsid w:val="000B30E4"/>
    <w:rsid w:val="000C338B"/>
    <w:rsid w:val="000D2C0E"/>
    <w:rsid w:val="000E0C12"/>
    <w:rsid w:val="0010017E"/>
    <w:rsid w:val="00102EB9"/>
    <w:rsid w:val="00114E13"/>
    <w:rsid w:val="0011531D"/>
    <w:rsid w:val="00124A88"/>
    <w:rsid w:val="00125DA8"/>
    <w:rsid w:val="00125EEF"/>
    <w:rsid w:val="00126880"/>
    <w:rsid w:val="00134576"/>
    <w:rsid w:val="0015410B"/>
    <w:rsid w:val="001710D4"/>
    <w:rsid w:val="00171AD8"/>
    <w:rsid w:val="0019072F"/>
    <w:rsid w:val="0019254A"/>
    <w:rsid w:val="001A056B"/>
    <w:rsid w:val="001A3336"/>
    <w:rsid w:val="001A7310"/>
    <w:rsid w:val="001B497F"/>
    <w:rsid w:val="001B68A7"/>
    <w:rsid w:val="001C1235"/>
    <w:rsid w:val="001D00ED"/>
    <w:rsid w:val="001D07D8"/>
    <w:rsid w:val="001D1FF5"/>
    <w:rsid w:val="001D2DE6"/>
    <w:rsid w:val="001E1064"/>
    <w:rsid w:val="001E1A51"/>
    <w:rsid w:val="001F04A9"/>
    <w:rsid w:val="001F1CDF"/>
    <w:rsid w:val="00216AE7"/>
    <w:rsid w:val="00220767"/>
    <w:rsid w:val="00226A41"/>
    <w:rsid w:val="00235470"/>
    <w:rsid w:val="00237E01"/>
    <w:rsid w:val="00251EE5"/>
    <w:rsid w:val="00261C68"/>
    <w:rsid w:val="00264964"/>
    <w:rsid w:val="00265B93"/>
    <w:rsid w:val="002670A7"/>
    <w:rsid w:val="002747DC"/>
    <w:rsid w:val="00281DCA"/>
    <w:rsid w:val="00291C6B"/>
    <w:rsid w:val="00297133"/>
    <w:rsid w:val="002A1729"/>
    <w:rsid w:val="002A5BAC"/>
    <w:rsid w:val="002A7D81"/>
    <w:rsid w:val="002B0F1A"/>
    <w:rsid w:val="002C3C44"/>
    <w:rsid w:val="002D5278"/>
    <w:rsid w:val="002E397B"/>
    <w:rsid w:val="002F678A"/>
    <w:rsid w:val="00301D8C"/>
    <w:rsid w:val="00311FA8"/>
    <w:rsid w:val="003307E0"/>
    <w:rsid w:val="003340FD"/>
    <w:rsid w:val="003365A3"/>
    <w:rsid w:val="003572CE"/>
    <w:rsid w:val="00361C0D"/>
    <w:rsid w:val="003807FE"/>
    <w:rsid w:val="003A64AB"/>
    <w:rsid w:val="003B0437"/>
    <w:rsid w:val="003D370B"/>
    <w:rsid w:val="003D6800"/>
    <w:rsid w:val="003F1D6C"/>
    <w:rsid w:val="004012A2"/>
    <w:rsid w:val="004068FD"/>
    <w:rsid w:val="00431C50"/>
    <w:rsid w:val="00431CEE"/>
    <w:rsid w:val="00431FEB"/>
    <w:rsid w:val="00444814"/>
    <w:rsid w:val="0045144E"/>
    <w:rsid w:val="00455C55"/>
    <w:rsid w:val="0045728A"/>
    <w:rsid w:val="0045778F"/>
    <w:rsid w:val="00460317"/>
    <w:rsid w:val="00465CD9"/>
    <w:rsid w:val="004674FF"/>
    <w:rsid w:val="00467EBF"/>
    <w:rsid w:val="00470F64"/>
    <w:rsid w:val="0047390D"/>
    <w:rsid w:val="0047613F"/>
    <w:rsid w:val="00481CD0"/>
    <w:rsid w:val="004825B1"/>
    <w:rsid w:val="004963E2"/>
    <w:rsid w:val="004A3CF6"/>
    <w:rsid w:val="004A4917"/>
    <w:rsid w:val="004B6EBF"/>
    <w:rsid w:val="004B749B"/>
    <w:rsid w:val="004D2CDC"/>
    <w:rsid w:val="004D5A78"/>
    <w:rsid w:val="00502E47"/>
    <w:rsid w:val="00507919"/>
    <w:rsid w:val="005127C4"/>
    <w:rsid w:val="00513900"/>
    <w:rsid w:val="00525A50"/>
    <w:rsid w:val="005417DB"/>
    <w:rsid w:val="005525A4"/>
    <w:rsid w:val="00556150"/>
    <w:rsid w:val="00564ADD"/>
    <w:rsid w:val="005A1F16"/>
    <w:rsid w:val="005A4B9B"/>
    <w:rsid w:val="005E0FEF"/>
    <w:rsid w:val="005F4CF3"/>
    <w:rsid w:val="005F7CD6"/>
    <w:rsid w:val="0061067C"/>
    <w:rsid w:val="00631989"/>
    <w:rsid w:val="006442E1"/>
    <w:rsid w:val="00645594"/>
    <w:rsid w:val="006466AC"/>
    <w:rsid w:val="00650578"/>
    <w:rsid w:val="00653FDB"/>
    <w:rsid w:val="006633AF"/>
    <w:rsid w:val="006654A2"/>
    <w:rsid w:val="0068417F"/>
    <w:rsid w:val="0068444B"/>
    <w:rsid w:val="00691120"/>
    <w:rsid w:val="00691258"/>
    <w:rsid w:val="006945B4"/>
    <w:rsid w:val="006948ED"/>
    <w:rsid w:val="006B78D7"/>
    <w:rsid w:val="006C49C0"/>
    <w:rsid w:val="006D40C9"/>
    <w:rsid w:val="006D517A"/>
    <w:rsid w:val="006D643F"/>
    <w:rsid w:val="006E6FE1"/>
    <w:rsid w:val="006E7995"/>
    <w:rsid w:val="006F1174"/>
    <w:rsid w:val="006F68A7"/>
    <w:rsid w:val="00704C98"/>
    <w:rsid w:val="00705C59"/>
    <w:rsid w:val="00713395"/>
    <w:rsid w:val="00715FF8"/>
    <w:rsid w:val="00716DE6"/>
    <w:rsid w:val="007177FA"/>
    <w:rsid w:val="0071788D"/>
    <w:rsid w:val="0072439C"/>
    <w:rsid w:val="00742B95"/>
    <w:rsid w:val="00764B13"/>
    <w:rsid w:val="00765AA6"/>
    <w:rsid w:val="00772894"/>
    <w:rsid w:val="00772BC0"/>
    <w:rsid w:val="00785C82"/>
    <w:rsid w:val="00794157"/>
    <w:rsid w:val="007A16C9"/>
    <w:rsid w:val="007A4040"/>
    <w:rsid w:val="007C152E"/>
    <w:rsid w:val="007C55E4"/>
    <w:rsid w:val="007E7810"/>
    <w:rsid w:val="007F2767"/>
    <w:rsid w:val="007F2F9F"/>
    <w:rsid w:val="007F4BE1"/>
    <w:rsid w:val="007F6BE1"/>
    <w:rsid w:val="008036D0"/>
    <w:rsid w:val="00807228"/>
    <w:rsid w:val="00812E35"/>
    <w:rsid w:val="00820ACD"/>
    <w:rsid w:val="00820AD9"/>
    <w:rsid w:val="00825DE8"/>
    <w:rsid w:val="0083460C"/>
    <w:rsid w:val="008360B7"/>
    <w:rsid w:val="00840A41"/>
    <w:rsid w:val="00840D9F"/>
    <w:rsid w:val="00866F5F"/>
    <w:rsid w:val="008674A1"/>
    <w:rsid w:val="00872FC9"/>
    <w:rsid w:val="00874F8F"/>
    <w:rsid w:val="00885DCB"/>
    <w:rsid w:val="008872E9"/>
    <w:rsid w:val="00896D8D"/>
    <w:rsid w:val="0089795F"/>
    <w:rsid w:val="008A6572"/>
    <w:rsid w:val="008B2A2E"/>
    <w:rsid w:val="008C0DAB"/>
    <w:rsid w:val="008C4445"/>
    <w:rsid w:val="008E48E5"/>
    <w:rsid w:val="008F3D83"/>
    <w:rsid w:val="008F54EB"/>
    <w:rsid w:val="0090450D"/>
    <w:rsid w:val="00936515"/>
    <w:rsid w:val="0094048D"/>
    <w:rsid w:val="009615A6"/>
    <w:rsid w:val="0096758C"/>
    <w:rsid w:val="009763CC"/>
    <w:rsid w:val="00984AE2"/>
    <w:rsid w:val="00985B2B"/>
    <w:rsid w:val="00991ECA"/>
    <w:rsid w:val="00993186"/>
    <w:rsid w:val="0099339E"/>
    <w:rsid w:val="009A1365"/>
    <w:rsid w:val="009B0715"/>
    <w:rsid w:val="009D11F6"/>
    <w:rsid w:val="009D1E37"/>
    <w:rsid w:val="009E1478"/>
    <w:rsid w:val="009E4B1A"/>
    <w:rsid w:val="009F6382"/>
    <w:rsid w:val="009F6A23"/>
    <w:rsid w:val="00A01B80"/>
    <w:rsid w:val="00A1593D"/>
    <w:rsid w:val="00A23E2B"/>
    <w:rsid w:val="00A23E52"/>
    <w:rsid w:val="00A27A8C"/>
    <w:rsid w:val="00A30F22"/>
    <w:rsid w:val="00A321EA"/>
    <w:rsid w:val="00A35751"/>
    <w:rsid w:val="00A625B8"/>
    <w:rsid w:val="00A74439"/>
    <w:rsid w:val="00A80B4F"/>
    <w:rsid w:val="00AA3867"/>
    <w:rsid w:val="00AA4391"/>
    <w:rsid w:val="00AA78D4"/>
    <w:rsid w:val="00AB5DE3"/>
    <w:rsid w:val="00AC0146"/>
    <w:rsid w:val="00AC71CC"/>
    <w:rsid w:val="00AE36B8"/>
    <w:rsid w:val="00AE5101"/>
    <w:rsid w:val="00AE79B9"/>
    <w:rsid w:val="00AF05CF"/>
    <w:rsid w:val="00AF71EA"/>
    <w:rsid w:val="00B1712B"/>
    <w:rsid w:val="00B20AB1"/>
    <w:rsid w:val="00B34247"/>
    <w:rsid w:val="00B3517C"/>
    <w:rsid w:val="00B557C2"/>
    <w:rsid w:val="00B56626"/>
    <w:rsid w:val="00B62D6E"/>
    <w:rsid w:val="00B81E2C"/>
    <w:rsid w:val="00B866E4"/>
    <w:rsid w:val="00B90137"/>
    <w:rsid w:val="00B91E58"/>
    <w:rsid w:val="00B96F80"/>
    <w:rsid w:val="00BA6A5C"/>
    <w:rsid w:val="00BA7F3D"/>
    <w:rsid w:val="00BB2B35"/>
    <w:rsid w:val="00BC3407"/>
    <w:rsid w:val="00BC4E50"/>
    <w:rsid w:val="00BD7B6C"/>
    <w:rsid w:val="00BE27AA"/>
    <w:rsid w:val="00BF0456"/>
    <w:rsid w:val="00BF4A78"/>
    <w:rsid w:val="00C027AD"/>
    <w:rsid w:val="00C02F53"/>
    <w:rsid w:val="00C06907"/>
    <w:rsid w:val="00C07040"/>
    <w:rsid w:val="00C116C1"/>
    <w:rsid w:val="00C17B9E"/>
    <w:rsid w:val="00C343CD"/>
    <w:rsid w:val="00C450C0"/>
    <w:rsid w:val="00C60613"/>
    <w:rsid w:val="00C75B8D"/>
    <w:rsid w:val="00C777C8"/>
    <w:rsid w:val="00C900C2"/>
    <w:rsid w:val="00C9722C"/>
    <w:rsid w:val="00CB165D"/>
    <w:rsid w:val="00CC0386"/>
    <w:rsid w:val="00CC2B0B"/>
    <w:rsid w:val="00CC3331"/>
    <w:rsid w:val="00CE5267"/>
    <w:rsid w:val="00CE7CE7"/>
    <w:rsid w:val="00CF425D"/>
    <w:rsid w:val="00CF5E6F"/>
    <w:rsid w:val="00D13A1B"/>
    <w:rsid w:val="00D151E7"/>
    <w:rsid w:val="00D16E1B"/>
    <w:rsid w:val="00D242FC"/>
    <w:rsid w:val="00D34770"/>
    <w:rsid w:val="00D35765"/>
    <w:rsid w:val="00D40F8B"/>
    <w:rsid w:val="00D43D57"/>
    <w:rsid w:val="00D4427C"/>
    <w:rsid w:val="00D55E8E"/>
    <w:rsid w:val="00D66EE8"/>
    <w:rsid w:val="00D70603"/>
    <w:rsid w:val="00D731FD"/>
    <w:rsid w:val="00D805F1"/>
    <w:rsid w:val="00D8261F"/>
    <w:rsid w:val="00D877BE"/>
    <w:rsid w:val="00D95488"/>
    <w:rsid w:val="00D96941"/>
    <w:rsid w:val="00D96DCD"/>
    <w:rsid w:val="00DB53CC"/>
    <w:rsid w:val="00DC0FFB"/>
    <w:rsid w:val="00DC5AB3"/>
    <w:rsid w:val="00DD5E2A"/>
    <w:rsid w:val="00DE1237"/>
    <w:rsid w:val="00DE1937"/>
    <w:rsid w:val="00DF525C"/>
    <w:rsid w:val="00E020CA"/>
    <w:rsid w:val="00E0212C"/>
    <w:rsid w:val="00E1098E"/>
    <w:rsid w:val="00E1529B"/>
    <w:rsid w:val="00E2604E"/>
    <w:rsid w:val="00E30A4A"/>
    <w:rsid w:val="00E3184D"/>
    <w:rsid w:val="00E344FD"/>
    <w:rsid w:val="00E430AB"/>
    <w:rsid w:val="00E47A7B"/>
    <w:rsid w:val="00E508E6"/>
    <w:rsid w:val="00E5328F"/>
    <w:rsid w:val="00E725DB"/>
    <w:rsid w:val="00E85021"/>
    <w:rsid w:val="00EC0833"/>
    <w:rsid w:val="00EC2410"/>
    <w:rsid w:val="00EC2A46"/>
    <w:rsid w:val="00EC7CDA"/>
    <w:rsid w:val="00EF02A7"/>
    <w:rsid w:val="00EF67D8"/>
    <w:rsid w:val="00F00DEF"/>
    <w:rsid w:val="00F16E3E"/>
    <w:rsid w:val="00F2674F"/>
    <w:rsid w:val="00F3753F"/>
    <w:rsid w:val="00F44A8E"/>
    <w:rsid w:val="00F45D94"/>
    <w:rsid w:val="00F521BA"/>
    <w:rsid w:val="00F5304C"/>
    <w:rsid w:val="00F53685"/>
    <w:rsid w:val="00F77C5B"/>
    <w:rsid w:val="00F97908"/>
    <w:rsid w:val="00FA4803"/>
    <w:rsid w:val="00FB3E93"/>
    <w:rsid w:val="00FB3F34"/>
    <w:rsid w:val="00FB602A"/>
    <w:rsid w:val="00FD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546F46-08BD-45B8-8136-994C9195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DCD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12E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B557C2"/>
    <w:pPr>
      <w:ind w:firstLineChars="200" w:firstLine="420"/>
    </w:pPr>
  </w:style>
  <w:style w:type="paragraph" w:customStyle="1" w:styleId="Default">
    <w:name w:val="Default"/>
    <w:rsid w:val="0071788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A1593D"/>
    <w:rPr>
      <w:rFonts w:asciiTheme="majorHAnsi" w:eastAsia="黑体" w:hAnsiTheme="majorHAnsi" w:cstheme="majorBidi"/>
      <w:sz w:val="20"/>
      <w:szCs w:val="20"/>
    </w:rPr>
  </w:style>
  <w:style w:type="paragraph" w:styleId="a8">
    <w:name w:val="table of figures"/>
    <w:basedOn w:val="a"/>
    <w:next w:val="a"/>
    <w:uiPriority w:val="99"/>
    <w:unhideWhenUsed/>
    <w:rsid w:val="00A1593D"/>
    <w:pPr>
      <w:ind w:leftChars="200" w:left="200" w:hangingChars="200" w:hanging="200"/>
    </w:pPr>
  </w:style>
  <w:style w:type="character" w:styleId="a9">
    <w:name w:val="Hyperlink"/>
    <w:basedOn w:val="a0"/>
    <w:uiPriority w:val="99"/>
    <w:unhideWhenUsed/>
    <w:rsid w:val="00A15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BA8F1-EA84-4044-AB25-1F8BF945E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Li</dc:creator>
  <cp:keywords/>
  <dc:description/>
  <cp:lastModifiedBy>92</cp:lastModifiedBy>
  <cp:revision>13</cp:revision>
  <cp:lastPrinted>2016-09-14T12:56:00Z</cp:lastPrinted>
  <dcterms:created xsi:type="dcterms:W3CDTF">2016-09-14T05:59:00Z</dcterms:created>
  <dcterms:modified xsi:type="dcterms:W3CDTF">2016-09-14T12:56:00Z</dcterms:modified>
</cp:coreProperties>
</file>